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B2063" w14:textId="1C9584E1" w:rsidR="00392D9D" w:rsidRPr="00DA3196" w:rsidRDefault="00392D9D" w:rsidP="00392D9D">
      <w:pPr>
        <w:spacing w:line="480" w:lineRule="auto"/>
        <w:jc w:val="both"/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t xml:space="preserve">Supplementary table 1. Correlation between </w:t>
      </w:r>
      <w:r w:rsidR="00BB6DE6" w:rsidRPr="00DA3196">
        <w:rPr>
          <w:color w:val="000000" w:themeColor="text1"/>
          <w:lang w:val="en-US"/>
        </w:rPr>
        <w:t xml:space="preserve">post-stroke </w:t>
      </w:r>
      <w:r w:rsidRPr="00DA3196">
        <w:rPr>
          <w:color w:val="000000" w:themeColor="text1"/>
          <w:lang w:val="en-US"/>
        </w:rPr>
        <w:t>day</w:t>
      </w:r>
      <w:r w:rsidR="00BB6DE6" w:rsidRPr="00DA3196">
        <w:rPr>
          <w:color w:val="000000" w:themeColor="text1"/>
          <w:lang w:val="en-US"/>
        </w:rPr>
        <w:t>s</w:t>
      </w:r>
      <w:r w:rsidRPr="00DA3196">
        <w:rPr>
          <w:color w:val="000000" w:themeColor="text1"/>
          <w:lang w:val="en-US"/>
        </w:rPr>
        <w:t xml:space="preserve"> 7</w:t>
      </w:r>
      <w:r w:rsidR="002B19B7" w:rsidRPr="00DA3196">
        <w:rPr>
          <w:color w:val="000000" w:themeColor="text1"/>
          <w:lang w:val="en-US"/>
        </w:rPr>
        <w:t xml:space="preserve"> and</w:t>
      </w:r>
      <w:r w:rsidR="00BB6DE6" w:rsidRPr="00DA3196">
        <w:rPr>
          <w:color w:val="000000" w:themeColor="text1"/>
          <w:lang w:val="en-US"/>
        </w:rPr>
        <w:t xml:space="preserve"> 30</w:t>
      </w:r>
      <w:r w:rsidRPr="00DA3196">
        <w:rPr>
          <w:color w:val="000000" w:themeColor="text1"/>
          <w:lang w:val="en-US"/>
        </w:rPr>
        <w:t xml:space="preserve"> EPC </w:t>
      </w:r>
      <w:r w:rsidR="00246D75" w:rsidRPr="00DA3196">
        <w:rPr>
          <w:color w:val="000000" w:themeColor="text1"/>
          <w:lang w:val="en-US"/>
        </w:rPr>
        <w:t>numbe</w:t>
      </w:r>
      <w:r w:rsidRPr="00DA3196">
        <w:rPr>
          <w:color w:val="000000" w:themeColor="text1"/>
          <w:lang w:val="en-US"/>
        </w:rPr>
        <w:t>r</w:t>
      </w:r>
      <w:r w:rsidR="00BB6DE6" w:rsidRPr="00DA3196">
        <w:rPr>
          <w:color w:val="000000" w:themeColor="text1"/>
          <w:lang w:val="en-US"/>
        </w:rPr>
        <w:t>s</w:t>
      </w:r>
      <w:r w:rsidRPr="00DA3196">
        <w:rPr>
          <w:color w:val="000000" w:themeColor="text1"/>
          <w:lang w:val="en-US"/>
        </w:rPr>
        <w:t xml:space="preserve"> and </w:t>
      </w:r>
      <w:r w:rsidR="005564AA" w:rsidRPr="00DA3196">
        <w:rPr>
          <w:color w:val="000000" w:themeColor="text1"/>
          <w:lang w:val="en-US"/>
        </w:rPr>
        <w:t>the</w:t>
      </w:r>
      <w:r w:rsidRPr="00DA3196">
        <w:rPr>
          <w:color w:val="000000" w:themeColor="text1"/>
          <w:lang w:val="en-US"/>
        </w:rPr>
        <w:t xml:space="preserve"> severity and outcome </w:t>
      </w:r>
      <w:r w:rsidR="005564AA" w:rsidRPr="00DA3196">
        <w:rPr>
          <w:color w:val="000000" w:themeColor="text1"/>
          <w:lang w:val="en-US"/>
        </w:rPr>
        <w:t xml:space="preserve">of disease </w:t>
      </w:r>
      <w:r w:rsidRPr="00DA3196">
        <w:rPr>
          <w:color w:val="000000" w:themeColor="text1"/>
          <w:lang w:val="en-US"/>
        </w:rPr>
        <w:t xml:space="preserve">on day 90. </w:t>
      </w:r>
    </w:p>
    <w:p w14:paraId="34C2AE74" w14:textId="77777777" w:rsidR="00392D9D" w:rsidRPr="00DA3196" w:rsidRDefault="00392D9D" w:rsidP="00392D9D">
      <w:pPr>
        <w:rPr>
          <w:color w:val="000000" w:themeColor="text1"/>
          <w:lang w:val="en-US"/>
        </w:rPr>
      </w:pPr>
    </w:p>
    <w:tbl>
      <w:tblPr>
        <w:tblStyle w:val="PlainTable2"/>
        <w:tblW w:w="9230" w:type="dxa"/>
        <w:jc w:val="center"/>
        <w:tblLook w:val="04A0" w:firstRow="1" w:lastRow="0" w:firstColumn="1" w:lastColumn="0" w:noHBand="0" w:noVBand="1"/>
      </w:tblPr>
      <w:tblGrid>
        <w:gridCol w:w="1873"/>
        <w:gridCol w:w="1051"/>
        <w:gridCol w:w="1051"/>
        <w:gridCol w:w="1051"/>
        <w:gridCol w:w="1051"/>
        <w:gridCol w:w="1051"/>
        <w:gridCol w:w="1051"/>
        <w:gridCol w:w="1051"/>
      </w:tblGrid>
      <w:tr w:rsidR="00DA3196" w:rsidRPr="00DA3196" w14:paraId="2AC7C859" w14:textId="77777777" w:rsidTr="002A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noWrap/>
            <w:hideMark/>
          </w:tcPr>
          <w:p w14:paraId="2BAB744E" w14:textId="77777777" w:rsidR="002B19B7" w:rsidRPr="00DA3196" w:rsidRDefault="002B19B7" w:rsidP="00392D9D">
            <w:pPr>
              <w:rPr>
                <w:color w:val="000000" w:themeColor="text1"/>
              </w:rPr>
            </w:pPr>
          </w:p>
        </w:tc>
        <w:tc>
          <w:tcPr>
            <w:tcW w:w="1051" w:type="dxa"/>
            <w:noWrap/>
            <w:hideMark/>
          </w:tcPr>
          <w:p w14:paraId="6B9997D8" w14:textId="77777777" w:rsidR="002B19B7" w:rsidRPr="00DA3196" w:rsidRDefault="002B19B7" w:rsidP="0039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53" w:type="dxa"/>
            <w:gridSpan w:val="3"/>
            <w:noWrap/>
            <w:hideMark/>
          </w:tcPr>
          <w:p w14:paraId="7E632C8E" w14:textId="77777777" w:rsidR="002B19B7" w:rsidRPr="00DA3196" w:rsidRDefault="002B19B7" w:rsidP="00392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Day 7</w:t>
            </w:r>
          </w:p>
        </w:tc>
        <w:tc>
          <w:tcPr>
            <w:tcW w:w="3153" w:type="dxa"/>
            <w:gridSpan w:val="3"/>
            <w:noWrap/>
            <w:hideMark/>
          </w:tcPr>
          <w:p w14:paraId="3DB143CA" w14:textId="77777777" w:rsidR="002B19B7" w:rsidRPr="00DA3196" w:rsidRDefault="002B19B7" w:rsidP="00392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Day 30</w:t>
            </w:r>
          </w:p>
        </w:tc>
      </w:tr>
      <w:tr w:rsidR="00DA3196" w:rsidRPr="00DA3196" w14:paraId="706A6128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hideMark/>
          </w:tcPr>
          <w:p w14:paraId="4D5DC870" w14:textId="77777777" w:rsidR="002B19B7" w:rsidRPr="00DA3196" w:rsidRDefault="002B19B7" w:rsidP="00392D9D">
            <w:pPr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21DF3CD1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0C2CE663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NIHSS</w:t>
            </w:r>
          </w:p>
        </w:tc>
        <w:tc>
          <w:tcPr>
            <w:tcW w:w="1051" w:type="dxa"/>
            <w:hideMark/>
          </w:tcPr>
          <w:p w14:paraId="318F09E1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mRS</w:t>
            </w:r>
          </w:p>
        </w:tc>
        <w:tc>
          <w:tcPr>
            <w:tcW w:w="1051" w:type="dxa"/>
            <w:hideMark/>
          </w:tcPr>
          <w:p w14:paraId="577AD321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BI</w:t>
            </w:r>
          </w:p>
        </w:tc>
        <w:tc>
          <w:tcPr>
            <w:tcW w:w="1051" w:type="dxa"/>
            <w:hideMark/>
          </w:tcPr>
          <w:p w14:paraId="1E028364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NIHSS</w:t>
            </w:r>
          </w:p>
        </w:tc>
        <w:tc>
          <w:tcPr>
            <w:tcW w:w="1051" w:type="dxa"/>
            <w:hideMark/>
          </w:tcPr>
          <w:p w14:paraId="6177441B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mRS</w:t>
            </w:r>
          </w:p>
        </w:tc>
        <w:tc>
          <w:tcPr>
            <w:tcW w:w="1051" w:type="dxa"/>
            <w:hideMark/>
          </w:tcPr>
          <w:p w14:paraId="377CA32A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BI</w:t>
            </w:r>
          </w:p>
        </w:tc>
      </w:tr>
      <w:tr w:rsidR="00DA3196" w:rsidRPr="00DA3196" w14:paraId="06978EAC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hideMark/>
          </w:tcPr>
          <w:p w14:paraId="3C1E2CAC" w14:textId="5C505DAD" w:rsidR="002B19B7" w:rsidRPr="00DA3196" w:rsidRDefault="002B19B7" w:rsidP="00392D9D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CD34+CD133</w:t>
            </w:r>
            <w:r w:rsidR="003D748C" w:rsidRPr="00DA3196">
              <w:rPr>
                <w:bCs w:val="0"/>
                <w:color w:val="000000" w:themeColor="text1"/>
              </w:rPr>
              <w:t>+</w:t>
            </w:r>
          </w:p>
        </w:tc>
        <w:tc>
          <w:tcPr>
            <w:tcW w:w="1051" w:type="dxa"/>
            <w:hideMark/>
          </w:tcPr>
          <w:p w14:paraId="6CA4A71C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051" w:type="dxa"/>
            <w:hideMark/>
          </w:tcPr>
          <w:p w14:paraId="03ABDB35" w14:textId="7946496C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272</w:t>
            </w:r>
          </w:p>
        </w:tc>
        <w:tc>
          <w:tcPr>
            <w:tcW w:w="1051" w:type="dxa"/>
            <w:hideMark/>
          </w:tcPr>
          <w:p w14:paraId="73052172" w14:textId="5A78B905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45</w:t>
            </w:r>
          </w:p>
        </w:tc>
        <w:tc>
          <w:tcPr>
            <w:tcW w:w="1051" w:type="dxa"/>
            <w:hideMark/>
          </w:tcPr>
          <w:p w14:paraId="26E0FE2A" w14:textId="264FDC01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86</w:t>
            </w:r>
          </w:p>
        </w:tc>
        <w:tc>
          <w:tcPr>
            <w:tcW w:w="1051" w:type="dxa"/>
            <w:hideMark/>
          </w:tcPr>
          <w:p w14:paraId="20834C87" w14:textId="07E25B9D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54</w:t>
            </w:r>
          </w:p>
        </w:tc>
        <w:tc>
          <w:tcPr>
            <w:tcW w:w="1051" w:type="dxa"/>
            <w:hideMark/>
          </w:tcPr>
          <w:p w14:paraId="681BA484" w14:textId="0B6091AB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83</w:t>
            </w:r>
          </w:p>
        </w:tc>
        <w:tc>
          <w:tcPr>
            <w:tcW w:w="1051" w:type="dxa"/>
            <w:hideMark/>
          </w:tcPr>
          <w:p w14:paraId="0783551E" w14:textId="142EFD81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03</w:t>
            </w:r>
          </w:p>
        </w:tc>
      </w:tr>
      <w:tr w:rsidR="00DA3196" w:rsidRPr="00DA3196" w14:paraId="29E42035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7F4914D4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31B0F9A2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1051" w:type="dxa"/>
            <w:hideMark/>
          </w:tcPr>
          <w:p w14:paraId="6D6595FD" w14:textId="7CA51DB6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67</w:t>
            </w:r>
          </w:p>
        </w:tc>
        <w:tc>
          <w:tcPr>
            <w:tcW w:w="1051" w:type="dxa"/>
            <w:hideMark/>
          </w:tcPr>
          <w:p w14:paraId="6D37F874" w14:textId="594B189F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763</w:t>
            </w:r>
          </w:p>
        </w:tc>
        <w:tc>
          <w:tcPr>
            <w:tcW w:w="1051" w:type="dxa"/>
            <w:hideMark/>
          </w:tcPr>
          <w:p w14:paraId="17436990" w14:textId="60FA5246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569</w:t>
            </w:r>
          </w:p>
        </w:tc>
        <w:tc>
          <w:tcPr>
            <w:tcW w:w="1051" w:type="dxa"/>
            <w:hideMark/>
          </w:tcPr>
          <w:p w14:paraId="103570B0" w14:textId="0F2D909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3</w:t>
            </w:r>
          </w:p>
        </w:tc>
        <w:tc>
          <w:tcPr>
            <w:tcW w:w="1051" w:type="dxa"/>
            <w:hideMark/>
          </w:tcPr>
          <w:p w14:paraId="6D30CC54" w14:textId="32916D28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578</w:t>
            </w:r>
          </w:p>
        </w:tc>
        <w:tc>
          <w:tcPr>
            <w:tcW w:w="1051" w:type="dxa"/>
            <w:hideMark/>
          </w:tcPr>
          <w:p w14:paraId="041B9BCB" w14:textId="208028A3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49</w:t>
            </w:r>
          </w:p>
        </w:tc>
      </w:tr>
      <w:tr w:rsidR="00DA3196" w:rsidRPr="00DA3196" w14:paraId="1A0916BF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2FB4677F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36F34F99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051" w:type="dxa"/>
            <w:hideMark/>
          </w:tcPr>
          <w:p w14:paraId="2F417FF8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7ED70955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1051" w:type="dxa"/>
            <w:hideMark/>
          </w:tcPr>
          <w:p w14:paraId="1A8E0395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552C2ECA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1B0BD60C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301F5BF5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</w:tr>
      <w:tr w:rsidR="00DA3196" w:rsidRPr="00DA3196" w14:paraId="618F9D1E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hideMark/>
          </w:tcPr>
          <w:p w14:paraId="69BA6C82" w14:textId="5D568C47" w:rsidR="002B19B7" w:rsidRPr="00DA3196" w:rsidRDefault="002B19B7" w:rsidP="00392D9D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CD34+KDR</w:t>
            </w:r>
            <w:r w:rsidR="003D748C" w:rsidRPr="00DA3196">
              <w:rPr>
                <w:bCs w:val="0"/>
                <w:color w:val="000000" w:themeColor="text1"/>
              </w:rPr>
              <w:t>+</w:t>
            </w:r>
          </w:p>
        </w:tc>
        <w:tc>
          <w:tcPr>
            <w:tcW w:w="1051" w:type="dxa"/>
            <w:hideMark/>
          </w:tcPr>
          <w:p w14:paraId="2FE1B03D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051" w:type="dxa"/>
            <w:hideMark/>
          </w:tcPr>
          <w:p w14:paraId="0032D50D" w14:textId="49DE2E31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356</w:t>
            </w:r>
          </w:p>
        </w:tc>
        <w:tc>
          <w:tcPr>
            <w:tcW w:w="1051" w:type="dxa"/>
            <w:hideMark/>
          </w:tcPr>
          <w:p w14:paraId="392412BD" w14:textId="4A6E4D25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286</w:t>
            </w:r>
          </w:p>
        </w:tc>
        <w:tc>
          <w:tcPr>
            <w:tcW w:w="1051" w:type="dxa"/>
            <w:hideMark/>
          </w:tcPr>
          <w:p w14:paraId="37EFAD49" w14:textId="0099266A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04</w:t>
            </w:r>
          </w:p>
        </w:tc>
        <w:tc>
          <w:tcPr>
            <w:tcW w:w="1051" w:type="dxa"/>
            <w:hideMark/>
          </w:tcPr>
          <w:p w14:paraId="00D79C78" w14:textId="173BBDFF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268</w:t>
            </w:r>
          </w:p>
        </w:tc>
        <w:tc>
          <w:tcPr>
            <w:tcW w:w="1051" w:type="dxa"/>
            <w:hideMark/>
          </w:tcPr>
          <w:p w14:paraId="6A9A5DFD" w14:textId="6972C1F9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245</w:t>
            </w:r>
          </w:p>
        </w:tc>
        <w:tc>
          <w:tcPr>
            <w:tcW w:w="1051" w:type="dxa"/>
            <w:hideMark/>
          </w:tcPr>
          <w:p w14:paraId="3F14AE2B" w14:textId="7445FC32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72</w:t>
            </w:r>
          </w:p>
        </w:tc>
      </w:tr>
      <w:tr w:rsidR="00DA3196" w:rsidRPr="00DA3196" w14:paraId="17E0F277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5D8B6A5A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487BF276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1051" w:type="dxa"/>
            <w:hideMark/>
          </w:tcPr>
          <w:p w14:paraId="561164B2" w14:textId="54F28A80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.015</w:t>
            </w:r>
          </w:p>
        </w:tc>
        <w:tc>
          <w:tcPr>
            <w:tcW w:w="1051" w:type="dxa"/>
            <w:hideMark/>
          </w:tcPr>
          <w:p w14:paraId="7450D39B" w14:textId="728D1720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.049</w:t>
            </w:r>
          </w:p>
        </w:tc>
        <w:tc>
          <w:tcPr>
            <w:tcW w:w="1051" w:type="dxa"/>
            <w:hideMark/>
          </w:tcPr>
          <w:p w14:paraId="5BD2E46F" w14:textId="5482530F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175</w:t>
            </w:r>
          </w:p>
        </w:tc>
        <w:tc>
          <w:tcPr>
            <w:tcW w:w="1051" w:type="dxa"/>
            <w:hideMark/>
          </w:tcPr>
          <w:p w14:paraId="44924B5E" w14:textId="2F7EDF0B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68</w:t>
            </w:r>
          </w:p>
        </w:tc>
        <w:tc>
          <w:tcPr>
            <w:tcW w:w="1051" w:type="dxa"/>
            <w:hideMark/>
          </w:tcPr>
          <w:p w14:paraId="3B623535" w14:textId="69B3DE22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97</w:t>
            </w:r>
          </w:p>
        </w:tc>
        <w:tc>
          <w:tcPr>
            <w:tcW w:w="1051" w:type="dxa"/>
            <w:hideMark/>
          </w:tcPr>
          <w:p w14:paraId="41A006D9" w14:textId="0698B67C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64</w:t>
            </w:r>
          </w:p>
        </w:tc>
      </w:tr>
      <w:tr w:rsidR="00DA3196" w:rsidRPr="00DA3196" w14:paraId="2990E2E6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2BC27BC6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5F132BC7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051" w:type="dxa"/>
            <w:hideMark/>
          </w:tcPr>
          <w:p w14:paraId="7D834AC1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30D7C9AC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1051" w:type="dxa"/>
            <w:hideMark/>
          </w:tcPr>
          <w:p w14:paraId="61609330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50FB921F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5E218880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477E7D27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</w:tr>
      <w:tr w:rsidR="00DA3196" w:rsidRPr="00DA3196" w14:paraId="6C5B93E6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hideMark/>
          </w:tcPr>
          <w:p w14:paraId="365D6A6C" w14:textId="1226A68B" w:rsidR="002B19B7" w:rsidRPr="00DA3196" w:rsidRDefault="002B19B7" w:rsidP="00392D9D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CD133+KDR</w:t>
            </w:r>
            <w:r w:rsidR="003D748C" w:rsidRPr="00DA3196">
              <w:rPr>
                <w:bCs w:val="0"/>
                <w:color w:val="000000" w:themeColor="text1"/>
              </w:rPr>
              <w:t>+</w:t>
            </w:r>
          </w:p>
        </w:tc>
        <w:tc>
          <w:tcPr>
            <w:tcW w:w="1051" w:type="dxa"/>
            <w:hideMark/>
          </w:tcPr>
          <w:p w14:paraId="38C8750C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051" w:type="dxa"/>
            <w:hideMark/>
          </w:tcPr>
          <w:p w14:paraId="7D3F0F98" w14:textId="575C19AD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07</w:t>
            </w:r>
          </w:p>
        </w:tc>
        <w:tc>
          <w:tcPr>
            <w:tcW w:w="1051" w:type="dxa"/>
            <w:hideMark/>
          </w:tcPr>
          <w:p w14:paraId="774629EF" w14:textId="7814ED35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59</w:t>
            </w:r>
          </w:p>
        </w:tc>
        <w:tc>
          <w:tcPr>
            <w:tcW w:w="1051" w:type="dxa"/>
            <w:hideMark/>
          </w:tcPr>
          <w:p w14:paraId="59C3AF6E" w14:textId="1B2F1B75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97</w:t>
            </w:r>
          </w:p>
        </w:tc>
        <w:tc>
          <w:tcPr>
            <w:tcW w:w="1051" w:type="dxa"/>
            <w:hideMark/>
          </w:tcPr>
          <w:p w14:paraId="432E07AC" w14:textId="3975C758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397</w:t>
            </w:r>
          </w:p>
        </w:tc>
        <w:tc>
          <w:tcPr>
            <w:tcW w:w="1051" w:type="dxa"/>
            <w:hideMark/>
          </w:tcPr>
          <w:p w14:paraId="57E91CDC" w14:textId="5886FB76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233</w:t>
            </w:r>
          </w:p>
        </w:tc>
        <w:tc>
          <w:tcPr>
            <w:tcW w:w="1051" w:type="dxa"/>
            <w:hideMark/>
          </w:tcPr>
          <w:p w14:paraId="250519C9" w14:textId="6C156849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37</w:t>
            </w:r>
          </w:p>
        </w:tc>
      </w:tr>
      <w:tr w:rsidR="00DA3196" w:rsidRPr="00DA3196" w14:paraId="3B9F795E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1045D58B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621DFA0E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1051" w:type="dxa"/>
            <w:hideMark/>
          </w:tcPr>
          <w:p w14:paraId="330ECCA5" w14:textId="21788985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478</w:t>
            </w:r>
          </w:p>
        </w:tc>
        <w:tc>
          <w:tcPr>
            <w:tcW w:w="1051" w:type="dxa"/>
            <w:hideMark/>
          </w:tcPr>
          <w:p w14:paraId="59CD9C73" w14:textId="49D9A9BD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8</w:t>
            </w:r>
          </w:p>
        </w:tc>
        <w:tc>
          <w:tcPr>
            <w:tcW w:w="1051" w:type="dxa"/>
            <w:hideMark/>
          </w:tcPr>
          <w:p w14:paraId="3FF7BEB2" w14:textId="57EEE833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52</w:t>
            </w:r>
          </w:p>
        </w:tc>
        <w:tc>
          <w:tcPr>
            <w:tcW w:w="1051" w:type="dxa"/>
            <w:hideMark/>
          </w:tcPr>
          <w:p w14:paraId="1E5B811E" w14:textId="02A398BA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.006</w:t>
            </w:r>
          </w:p>
        </w:tc>
        <w:tc>
          <w:tcPr>
            <w:tcW w:w="1051" w:type="dxa"/>
            <w:hideMark/>
          </w:tcPr>
          <w:p w14:paraId="37751632" w14:textId="3F3D200F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115</w:t>
            </w:r>
          </w:p>
        </w:tc>
        <w:tc>
          <w:tcPr>
            <w:tcW w:w="1051" w:type="dxa"/>
            <w:hideMark/>
          </w:tcPr>
          <w:p w14:paraId="21E13BC8" w14:textId="52477BD1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109</w:t>
            </w:r>
          </w:p>
        </w:tc>
      </w:tr>
      <w:tr w:rsidR="00DA3196" w:rsidRPr="00DA3196" w14:paraId="489E08A3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6FFFD6C0" w14:textId="77777777" w:rsidR="002B19B7" w:rsidRPr="00DA3196" w:rsidRDefault="002B19B7" w:rsidP="00392D9D">
            <w:pPr>
              <w:rPr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44DE6827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051" w:type="dxa"/>
            <w:hideMark/>
          </w:tcPr>
          <w:p w14:paraId="234E894B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16F5D605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1051" w:type="dxa"/>
            <w:hideMark/>
          </w:tcPr>
          <w:p w14:paraId="70203423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1E7D1702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3FE8579B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4F75B1C5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</w:tr>
      <w:tr w:rsidR="00DA3196" w:rsidRPr="00DA3196" w14:paraId="4EDA53CA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hideMark/>
          </w:tcPr>
          <w:p w14:paraId="2434CB46" w14:textId="77777777" w:rsidR="002B19B7" w:rsidRPr="00DA3196" w:rsidRDefault="002B19B7" w:rsidP="00392D9D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CD34+CD133+</w:t>
            </w:r>
          </w:p>
          <w:p w14:paraId="71BE290F" w14:textId="18670FE7" w:rsidR="002B19B7" w:rsidRPr="00DA3196" w:rsidRDefault="002B19B7" w:rsidP="00392D9D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KDR+</w:t>
            </w:r>
          </w:p>
        </w:tc>
        <w:tc>
          <w:tcPr>
            <w:tcW w:w="1051" w:type="dxa"/>
            <w:hideMark/>
          </w:tcPr>
          <w:p w14:paraId="273A081B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051" w:type="dxa"/>
            <w:hideMark/>
          </w:tcPr>
          <w:p w14:paraId="7855BDC2" w14:textId="11B8D691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28</w:t>
            </w:r>
          </w:p>
        </w:tc>
        <w:tc>
          <w:tcPr>
            <w:tcW w:w="1051" w:type="dxa"/>
            <w:hideMark/>
          </w:tcPr>
          <w:p w14:paraId="0C5DC666" w14:textId="1D1DA4CF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13</w:t>
            </w:r>
          </w:p>
        </w:tc>
        <w:tc>
          <w:tcPr>
            <w:tcW w:w="1051" w:type="dxa"/>
            <w:hideMark/>
          </w:tcPr>
          <w:p w14:paraId="0490E18B" w14:textId="1275D1BA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07</w:t>
            </w:r>
          </w:p>
        </w:tc>
        <w:tc>
          <w:tcPr>
            <w:tcW w:w="1051" w:type="dxa"/>
            <w:hideMark/>
          </w:tcPr>
          <w:p w14:paraId="45294499" w14:textId="6B5A30C4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399</w:t>
            </w:r>
          </w:p>
        </w:tc>
        <w:tc>
          <w:tcPr>
            <w:tcW w:w="1051" w:type="dxa"/>
            <w:hideMark/>
          </w:tcPr>
          <w:p w14:paraId="5B3976C6" w14:textId="6F59C2E0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.154</w:t>
            </w:r>
          </w:p>
        </w:tc>
        <w:tc>
          <w:tcPr>
            <w:tcW w:w="1051" w:type="dxa"/>
            <w:hideMark/>
          </w:tcPr>
          <w:p w14:paraId="468E77ED" w14:textId="527B1334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67</w:t>
            </w:r>
          </w:p>
        </w:tc>
      </w:tr>
      <w:tr w:rsidR="00DA3196" w:rsidRPr="00DA3196" w14:paraId="5BD80DF8" w14:textId="77777777" w:rsidTr="002A294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28CD4C38" w14:textId="77777777" w:rsidR="002B19B7" w:rsidRPr="00DA3196" w:rsidRDefault="002B19B7" w:rsidP="00392D9D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66F1C008" w14:textId="7777777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1051" w:type="dxa"/>
            <w:hideMark/>
          </w:tcPr>
          <w:p w14:paraId="6360DBE1" w14:textId="3C9DD58B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395</w:t>
            </w:r>
          </w:p>
        </w:tc>
        <w:tc>
          <w:tcPr>
            <w:tcW w:w="1051" w:type="dxa"/>
            <w:hideMark/>
          </w:tcPr>
          <w:p w14:paraId="15E032F0" w14:textId="013A1231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bookmarkStart w:id="0" w:name="_GoBack"/>
            <w:bookmarkEnd w:id="0"/>
            <w:r w:rsidRPr="00DA3196">
              <w:rPr>
                <w:color w:val="000000" w:themeColor="text1"/>
              </w:rPr>
              <w:t>.928</w:t>
            </w:r>
          </w:p>
        </w:tc>
        <w:tc>
          <w:tcPr>
            <w:tcW w:w="1051" w:type="dxa"/>
            <w:hideMark/>
          </w:tcPr>
          <w:p w14:paraId="550EDFC0" w14:textId="2E8D5A59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965</w:t>
            </w:r>
          </w:p>
        </w:tc>
        <w:tc>
          <w:tcPr>
            <w:tcW w:w="1051" w:type="dxa"/>
            <w:hideMark/>
          </w:tcPr>
          <w:p w14:paraId="36AABC4A" w14:textId="6254740D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.005</w:t>
            </w:r>
          </w:p>
        </w:tc>
        <w:tc>
          <w:tcPr>
            <w:tcW w:w="1051" w:type="dxa"/>
            <w:hideMark/>
          </w:tcPr>
          <w:p w14:paraId="4F06402B" w14:textId="3E07FB9A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301</w:t>
            </w:r>
          </w:p>
        </w:tc>
        <w:tc>
          <w:tcPr>
            <w:tcW w:w="1051" w:type="dxa"/>
            <w:hideMark/>
          </w:tcPr>
          <w:p w14:paraId="3DD890EE" w14:textId="2A6657C7" w:rsidR="002B19B7" w:rsidRPr="00DA3196" w:rsidRDefault="002B19B7" w:rsidP="00392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07</w:t>
            </w:r>
          </w:p>
        </w:tc>
      </w:tr>
      <w:tr w:rsidR="00DA3196" w:rsidRPr="00DA3196" w14:paraId="44EFD0B1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hideMark/>
          </w:tcPr>
          <w:p w14:paraId="0A9CCD6C" w14:textId="77777777" w:rsidR="002B19B7" w:rsidRPr="00DA3196" w:rsidRDefault="002B19B7" w:rsidP="00392D9D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51" w:type="dxa"/>
            <w:hideMark/>
          </w:tcPr>
          <w:p w14:paraId="3C81520B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051" w:type="dxa"/>
            <w:hideMark/>
          </w:tcPr>
          <w:p w14:paraId="48355779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416990E1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1051" w:type="dxa"/>
            <w:hideMark/>
          </w:tcPr>
          <w:p w14:paraId="09E7CC00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1051" w:type="dxa"/>
            <w:hideMark/>
          </w:tcPr>
          <w:p w14:paraId="1C89E1B0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70A3CD90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  <w:tc>
          <w:tcPr>
            <w:tcW w:w="1051" w:type="dxa"/>
            <w:hideMark/>
          </w:tcPr>
          <w:p w14:paraId="57120918" w14:textId="77777777" w:rsidR="002B19B7" w:rsidRPr="00DA3196" w:rsidRDefault="002B19B7" w:rsidP="00392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7</w:t>
            </w:r>
          </w:p>
        </w:tc>
      </w:tr>
    </w:tbl>
    <w:p w14:paraId="35417510" w14:textId="77777777" w:rsidR="002B19B7" w:rsidRPr="00DA3196" w:rsidRDefault="002B19B7" w:rsidP="00392D9D">
      <w:pPr>
        <w:spacing w:line="480" w:lineRule="auto"/>
        <w:jc w:val="both"/>
        <w:rPr>
          <w:color w:val="000000" w:themeColor="text1"/>
          <w:lang w:val="en-US"/>
        </w:rPr>
      </w:pPr>
    </w:p>
    <w:p w14:paraId="2E9AAA79" w14:textId="2F0577BF" w:rsidR="00392D9D" w:rsidRPr="00DA3196" w:rsidRDefault="00392D9D" w:rsidP="00392D9D">
      <w:pPr>
        <w:spacing w:line="480" w:lineRule="auto"/>
        <w:jc w:val="both"/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t>NIHSS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National Institutes of Health Stroke Scale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BI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Barthel index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mRS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modified Rankin Score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CD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cluster differentiation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r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correlation coefficients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p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p value</w:t>
      </w:r>
      <w:r w:rsidR="00B61ECC" w:rsidRPr="00DA3196">
        <w:rPr>
          <w:color w:val="000000" w:themeColor="text1"/>
          <w:lang w:val="en-US"/>
        </w:rPr>
        <w:t>;</w:t>
      </w:r>
      <w:r w:rsidRPr="00DA3196">
        <w:rPr>
          <w:color w:val="000000" w:themeColor="text1"/>
          <w:lang w:val="en-US"/>
        </w:rPr>
        <w:t xml:space="preserve"> n</w:t>
      </w:r>
      <w:r w:rsidR="00B61EC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number of patients.</w:t>
      </w:r>
    </w:p>
    <w:p w14:paraId="3F25FCBA" w14:textId="77777777" w:rsidR="00392D9D" w:rsidRPr="00DA3196" w:rsidRDefault="00392D9D" w:rsidP="00392D9D">
      <w:pPr>
        <w:rPr>
          <w:color w:val="000000" w:themeColor="text1"/>
          <w:lang w:val="en-US"/>
        </w:rPr>
      </w:pPr>
    </w:p>
    <w:p w14:paraId="004D7241" w14:textId="01F6FF1D" w:rsidR="00392D9D" w:rsidRPr="00DA3196" w:rsidRDefault="00392D9D">
      <w:pPr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br w:type="page"/>
      </w:r>
    </w:p>
    <w:p w14:paraId="6F856BF1" w14:textId="07A9BA2E" w:rsidR="007E7BB4" w:rsidRPr="00DA3196" w:rsidRDefault="007E7BB4" w:rsidP="00AC5BAB">
      <w:pPr>
        <w:jc w:val="both"/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lastRenderedPageBreak/>
        <w:t xml:space="preserve">Supplementary table 2. The mean </w:t>
      </w:r>
      <w:r w:rsidR="007F2E8A" w:rsidRPr="00DA3196">
        <w:rPr>
          <w:color w:val="000000" w:themeColor="text1"/>
          <w:lang w:val="en-US"/>
        </w:rPr>
        <w:t xml:space="preserve">numbers for different </w:t>
      </w:r>
      <w:r w:rsidRPr="00DA3196">
        <w:rPr>
          <w:color w:val="000000" w:themeColor="text1"/>
          <w:lang w:val="en-US"/>
        </w:rPr>
        <w:t xml:space="preserve">EPC </w:t>
      </w:r>
      <w:r w:rsidR="007F2E8A" w:rsidRPr="00DA3196">
        <w:rPr>
          <w:color w:val="000000" w:themeColor="text1"/>
          <w:lang w:val="en-US"/>
        </w:rPr>
        <w:t xml:space="preserve">subtypes </w:t>
      </w:r>
      <w:r w:rsidRPr="00DA3196">
        <w:rPr>
          <w:color w:val="000000" w:themeColor="text1"/>
          <w:lang w:val="en-US"/>
        </w:rPr>
        <w:t>on day</w:t>
      </w:r>
      <w:r w:rsidR="007F2E8A" w:rsidRPr="00DA3196">
        <w:rPr>
          <w:color w:val="000000" w:themeColor="text1"/>
          <w:lang w:val="en-US"/>
        </w:rPr>
        <w:t>s</w:t>
      </w:r>
      <w:r w:rsidRPr="00DA3196">
        <w:rPr>
          <w:color w:val="000000" w:themeColor="text1"/>
          <w:lang w:val="en-US"/>
        </w:rPr>
        <w:t xml:space="preserve"> 0</w:t>
      </w:r>
      <w:r w:rsidR="00233EBC" w:rsidRPr="00DA3196">
        <w:rPr>
          <w:color w:val="000000" w:themeColor="text1"/>
          <w:lang w:val="en-US"/>
        </w:rPr>
        <w:t>,</w:t>
      </w:r>
      <w:r w:rsidRPr="00DA3196">
        <w:rPr>
          <w:color w:val="000000" w:themeColor="text1"/>
          <w:lang w:val="en-US"/>
        </w:rPr>
        <w:t xml:space="preserve"> 7</w:t>
      </w:r>
      <w:r w:rsidR="00233EBC" w:rsidRPr="00DA3196">
        <w:rPr>
          <w:color w:val="000000" w:themeColor="text1"/>
          <w:lang w:val="en-US"/>
        </w:rPr>
        <w:t xml:space="preserve"> and</w:t>
      </w:r>
      <w:r w:rsidRPr="00DA3196">
        <w:rPr>
          <w:color w:val="000000" w:themeColor="text1"/>
          <w:lang w:val="en-US"/>
        </w:rPr>
        <w:t xml:space="preserve"> </w:t>
      </w:r>
      <w:r w:rsidR="007F2E8A" w:rsidRPr="00DA3196">
        <w:rPr>
          <w:color w:val="000000" w:themeColor="text1"/>
          <w:lang w:val="en-US"/>
        </w:rPr>
        <w:t>30</w:t>
      </w:r>
      <w:r w:rsidR="005564AA" w:rsidRPr="00DA3196">
        <w:rPr>
          <w:color w:val="000000" w:themeColor="text1"/>
          <w:lang w:val="en-US"/>
        </w:rPr>
        <w:t xml:space="preserve"> following stroke</w:t>
      </w:r>
      <w:r w:rsidRPr="00DA3196">
        <w:rPr>
          <w:color w:val="000000" w:themeColor="text1"/>
          <w:lang w:val="en-US"/>
        </w:rPr>
        <w:t xml:space="preserve"> </w:t>
      </w:r>
    </w:p>
    <w:p w14:paraId="6C8AF9C1" w14:textId="77777777" w:rsidR="007E7BB4" w:rsidRPr="00DA3196" w:rsidRDefault="007E7BB4" w:rsidP="007E7BB4">
      <w:pPr>
        <w:rPr>
          <w:color w:val="000000" w:themeColor="text1"/>
          <w:lang w:val="en-US"/>
        </w:rPr>
      </w:pPr>
    </w:p>
    <w:tbl>
      <w:tblPr>
        <w:tblStyle w:val="PlainTable2"/>
        <w:tblW w:w="6600" w:type="dxa"/>
        <w:jc w:val="center"/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</w:tblGrid>
      <w:tr w:rsidR="00DA3196" w:rsidRPr="00DA3196" w14:paraId="28E305D2" w14:textId="77777777" w:rsidTr="002A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1EB38BE" w14:textId="77777777" w:rsidR="00233EBC" w:rsidRPr="00DA3196" w:rsidRDefault="00233EBC" w:rsidP="00233EBC">
            <w:pPr>
              <w:rPr>
                <w:color w:val="000000" w:themeColor="text1"/>
              </w:rPr>
            </w:pPr>
          </w:p>
        </w:tc>
        <w:tc>
          <w:tcPr>
            <w:tcW w:w="3900" w:type="dxa"/>
            <w:gridSpan w:val="3"/>
            <w:noWrap/>
            <w:hideMark/>
          </w:tcPr>
          <w:p w14:paraId="57EC8CD1" w14:textId="77777777" w:rsidR="00233EBC" w:rsidRPr="00DA3196" w:rsidRDefault="00233EBC" w:rsidP="00233E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Mean (EPC count/mL)</w:t>
            </w:r>
          </w:p>
        </w:tc>
      </w:tr>
      <w:tr w:rsidR="00DA3196" w:rsidRPr="00DA3196" w14:paraId="221909A2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862FF3D" w14:textId="77777777" w:rsidR="00233EBC" w:rsidRPr="00DA3196" w:rsidRDefault="00233EBC" w:rsidP="00233EB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14:paraId="78E6989B" w14:textId="77777777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Day 0</w:t>
            </w:r>
          </w:p>
        </w:tc>
        <w:tc>
          <w:tcPr>
            <w:tcW w:w="1300" w:type="dxa"/>
            <w:noWrap/>
            <w:hideMark/>
          </w:tcPr>
          <w:p w14:paraId="41795D28" w14:textId="77777777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Day 7</w:t>
            </w:r>
          </w:p>
        </w:tc>
        <w:tc>
          <w:tcPr>
            <w:tcW w:w="1300" w:type="dxa"/>
            <w:noWrap/>
            <w:hideMark/>
          </w:tcPr>
          <w:p w14:paraId="67F7A244" w14:textId="77777777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Day 30</w:t>
            </w:r>
          </w:p>
        </w:tc>
      </w:tr>
      <w:tr w:rsidR="00DA3196" w:rsidRPr="00DA3196" w14:paraId="5575DC3F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5935A27" w14:textId="77777777" w:rsidR="00233EBC" w:rsidRPr="00DA3196" w:rsidRDefault="00233EBC" w:rsidP="00233EBC">
            <w:pPr>
              <w:jc w:val="center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CD34+CD133+</w:t>
            </w:r>
          </w:p>
        </w:tc>
        <w:tc>
          <w:tcPr>
            <w:tcW w:w="1300" w:type="dxa"/>
            <w:noWrap/>
            <w:hideMark/>
          </w:tcPr>
          <w:p w14:paraId="70F65CE3" w14:textId="7F71E691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36565EAF" w14:textId="32BB897C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2A7B40E8" w14:textId="5D71F254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.27</w:t>
            </w:r>
          </w:p>
        </w:tc>
      </w:tr>
      <w:tr w:rsidR="00DA3196" w:rsidRPr="00DA3196" w14:paraId="50AED30B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58F402B" w14:textId="77777777" w:rsidR="00233EBC" w:rsidRPr="00DA3196" w:rsidRDefault="00233EBC" w:rsidP="00233EBC">
            <w:pPr>
              <w:jc w:val="center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CD34+KDR+</w:t>
            </w:r>
          </w:p>
        </w:tc>
        <w:tc>
          <w:tcPr>
            <w:tcW w:w="1300" w:type="dxa"/>
            <w:noWrap/>
            <w:hideMark/>
          </w:tcPr>
          <w:p w14:paraId="039D7EF3" w14:textId="40DB2ECA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.42</w:t>
            </w:r>
          </w:p>
        </w:tc>
        <w:tc>
          <w:tcPr>
            <w:tcW w:w="1300" w:type="dxa"/>
            <w:noWrap/>
            <w:hideMark/>
          </w:tcPr>
          <w:p w14:paraId="4C1BF523" w14:textId="555790B0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</w:t>
            </w:r>
            <w:r w:rsidR="008C192E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679816C8" w14:textId="68FAD207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.43</w:t>
            </w:r>
          </w:p>
        </w:tc>
      </w:tr>
      <w:tr w:rsidR="00DA3196" w:rsidRPr="00DA3196" w14:paraId="033CE125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DE32569" w14:textId="77777777" w:rsidR="00233EBC" w:rsidRPr="00DA3196" w:rsidRDefault="00233EBC" w:rsidP="00233EBC">
            <w:pPr>
              <w:jc w:val="center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CD133+KDR+</w:t>
            </w:r>
          </w:p>
        </w:tc>
        <w:tc>
          <w:tcPr>
            <w:tcW w:w="1300" w:type="dxa"/>
            <w:noWrap/>
            <w:hideMark/>
          </w:tcPr>
          <w:p w14:paraId="6E1F13DE" w14:textId="16F792B3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394A2CFA" w14:textId="71CA1809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8C192E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DAC3A13" w14:textId="1F441597" w:rsidR="00233EBC" w:rsidRPr="00DA3196" w:rsidRDefault="00233EBC" w:rsidP="0023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4</w:t>
            </w:r>
          </w:p>
        </w:tc>
      </w:tr>
      <w:tr w:rsidR="00DA3196" w:rsidRPr="00DA3196" w14:paraId="6F55599D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195EDD4" w14:textId="5CE5BC3B" w:rsidR="00233EBC" w:rsidRPr="00DA3196" w:rsidRDefault="00233EBC" w:rsidP="00233EBC">
            <w:pPr>
              <w:jc w:val="center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CD34+CD133+KDR+</w:t>
            </w:r>
          </w:p>
        </w:tc>
        <w:tc>
          <w:tcPr>
            <w:tcW w:w="1300" w:type="dxa"/>
            <w:noWrap/>
            <w:hideMark/>
          </w:tcPr>
          <w:p w14:paraId="7FD1D05B" w14:textId="3330FD4A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2F332AF2" w14:textId="4BA03BBD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5903515E" w14:textId="5D20AA8F" w:rsidR="00233EBC" w:rsidRPr="00DA3196" w:rsidRDefault="00233EBC" w:rsidP="0023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.20</w:t>
            </w:r>
          </w:p>
        </w:tc>
      </w:tr>
    </w:tbl>
    <w:p w14:paraId="0E3CEBBC" w14:textId="59AD1B82" w:rsidR="007E7BB4" w:rsidRPr="00DA3196" w:rsidRDefault="007E7BB4" w:rsidP="007E7BB4">
      <w:pPr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br w:type="textWrapping" w:clear="all"/>
      </w:r>
      <w:r w:rsidR="00233EBC" w:rsidRPr="00DA3196">
        <w:rPr>
          <w:color w:val="000000" w:themeColor="text1"/>
          <w:lang w:val="en-GB"/>
        </w:rPr>
        <w:t>CD</w:t>
      </w:r>
      <w:r w:rsidR="00B61ECC" w:rsidRPr="00DA3196">
        <w:rPr>
          <w:color w:val="000000" w:themeColor="text1"/>
          <w:lang w:val="en-GB"/>
        </w:rPr>
        <w:t>,</w:t>
      </w:r>
      <w:r w:rsidR="00233EBC" w:rsidRPr="00DA3196">
        <w:rPr>
          <w:color w:val="000000" w:themeColor="text1"/>
          <w:lang w:val="en-GB"/>
        </w:rPr>
        <w:t xml:space="preserve"> cluster differentiation</w:t>
      </w:r>
      <w:r w:rsidR="00B61ECC" w:rsidRPr="00DA3196">
        <w:rPr>
          <w:color w:val="000000" w:themeColor="text1"/>
          <w:lang w:val="en-GB"/>
        </w:rPr>
        <w:t>;</w:t>
      </w:r>
      <w:r w:rsidR="00233EBC" w:rsidRPr="00DA3196">
        <w:rPr>
          <w:color w:val="000000" w:themeColor="text1"/>
          <w:lang w:val="en-GB"/>
        </w:rPr>
        <w:t xml:space="preserve"> EPC</w:t>
      </w:r>
      <w:r w:rsidR="00B61ECC" w:rsidRPr="00DA3196">
        <w:rPr>
          <w:color w:val="000000" w:themeColor="text1"/>
          <w:lang w:val="en-GB"/>
        </w:rPr>
        <w:t>,</w:t>
      </w:r>
      <w:r w:rsidR="00233EBC" w:rsidRPr="00DA3196">
        <w:rPr>
          <w:color w:val="000000" w:themeColor="text1"/>
          <w:lang w:val="en-GB"/>
        </w:rPr>
        <w:t xml:space="preserve"> endothelial progenitor cell.</w:t>
      </w:r>
    </w:p>
    <w:p w14:paraId="128E1341" w14:textId="77777777" w:rsidR="007E7BB4" w:rsidRPr="00DA3196" w:rsidRDefault="007E7BB4">
      <w:pPr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br w:type="page"/>
      </w:r>
    </w:p>
    <w:p w14:paraId="2A3B68BD" w14:textId="09543287" w:rsidR="007F2E8A" w:rsidRPr="00DA3196" w:rsidRDefault="003055DA" w:rsidP="00AC5BAB">
      <w:pPr>
        <w:spacing w:line="480" w:lineRule="auto"/>
        <w:jc w:val="both"/>
        <w:rPr>
          <w:color w:val="000000" w:themeColor="text1"/>
          <w:lang w:val="en-GB"/>
        </w:rPr>
      </w:pPr>
      <w:r w:rsidRPr="00DA3196">
        <w:rPr>
          <w:color w:val="000000" w:themeColor="text1"/>
          <w:lang w:val="en-US"/>
        </w:rPr>
        <w:lastRenderedPageBreak/>
        <w:t xml:space="preserve">Supplementary table </w:t>
      </w:r>
      <w:r w:rsidR="007E7BB4" w:rsidRPr="00DA3196">
        <w:rPr>
          <w:color w:val="000000" w:themeColor="text1"/>
          <w:lang w:val="en-US"/>
        </w:rPr>
        <w:t>3</w:t>
      </w:r>
      <w:r w:rsidRPr="00DA3196">
        <w:rPr>
          <w:color w:val="000000" w:themeColor="text1"/>
          <w:lang w:val="en-US"/>
        </w:rPr>
        <w:t xml:space="preserve">. </w:t>
      </w:r>
      <w:r w:rsidR="00392D9D" w:rsidRPr="00DA3196">
        <w:rPr>
          <w:color w:val="000000" w:themeColor="text1"/>
          <w:lang w:val="en-GB"/>
        </w:rPr>
        <w:t xml:space="preserve">Correlation between </w:t>
      </w:r>
      <w:r w:rsidR="007F2E8A" w:rsidRPr="00DA3196">
        <w:rPr>
          <w:color w:val="000000" w:themeColor="text1"/>
          <w:lang w:val="en-GB"/>
        </w:rPr>
        <w:t xml:space="preserve">the levels of </w:t>
      </w:r>
      <w:r w:rsidR="00392D9D" w:rsidRPr="00DA3196">
        <w:rPr>
          <w:color w:val="000000" w:themeColor="text1"/>
          <w:lang w:val="en-GB"/>
        </w:rPr>
        <w:t>angiogenic factors</w:t>
      </w:r>
      <w:r w:rsidR="00233EBC" w:rsidRPr="00DA3196">
        <w:rPr>
          <w:color w:val="000000" w:themeColor="text1"/>
          <w:lang w:val="en-GB"/>
        </w:rPr>
        <w:t>,</w:t>
      </w:r>
      <w:r w:rsidR="00392D9D" w:rsidRPr="00DA3196">
        <w:rPr>
          <w:color w:val="000000" w:themeColor="text1"/>
          <w:lang w:val="en-GB"/>
        </w:rPr>
        <w:t xml:space="preserve"> total anti-oxidant capacity</w:t>
      </w:r>
      <w:r w:rsidR="00233EBC" w:rsidRPr="00DA3196">
        <w:rPr>
          <w:color w:val="000000" w:themeColor="text1"/>
          <w:lang w:val="en-GB"/>
        </w:rPr>
        <w:t>,</w:t>
      </w:r>
      <w:r w:rsidR="00392D9D" w:rsidRPr="00DA3196">
        <w:rPr>
          <w:color w:val="000000" w:themeColor="text1"/>
          <w:lang w:val="en-GB"/>
        </w:rPr>
        <w:t xml:space="preserve"> chemokines and cytokines on </w:t>
      </w:r>
      <w:r w:rsidR="007F2E8A" w:rsidRPr="00DA3196">
        <w:rPr>
          <w:color w:val="000000" w:themeColor="text1"/>
          <w:lang w:val="en-GB"/>
        </w:rPr>
        <w:t xml:space="preserve">post-stroke </w:t>
      </w:r>
      <w:r w:rsidR="00392D9D" w:rsidRPr="00DA3196">
        <w:rPr>
          <w:color w:val="000000" w:themeColor="text1"/>
          <w:lang w:val="en-GB"/>
        </w:rPr>
        <w:t>day</w:t>
      </w:r>
      <w:r w:rsidR="007F2E8A" w:rsidRPr="00DA3196">
        <w:rPr>
          <w:color w:val="000000" w:themeColor="text1"/>
          <w:lang w:val="en-GB"/>
        </w:rPr>
        <w:t>s</w:t>
      </w:r>
      <w:r w:rsidR="00392D9D" w:rsidRPr="00DA3196">
        <w:rPr>
          <w:color w:val="000000" w:themeColor="text1"/>
          <w:lang w:val="en-GB"/>
        </w:rPr>
        <w:t xml:space="preserve"> 7</w:t>
      </w:r>
      <w:r w:rsidR="00B61ECC" w:rsidRPr="00DA3196">
        <w:rPr>
          <w:color w:val="000000" w:themeColor="text1"/>
          <w:lang w:val="en-GB"/>
        </w:rPr>
        <w:t xml:space="preserve"> and</w:t>
      </w:r>
      <w:r w:rsidR="007F2E8A" w:rsidRPr="00DA3196">
        <w:rPr>
          <w:color w:val="000000" w:themeColor="text1"/>
          <w:lang w:val="en-GB"/>
        </w:rPr>
        <w:t xml:space="preserve"> 30 and the</w:t>
      </w:r>
      <w:r w:rsidR="00392D9D" w:rsidRPr="00DA3196">
        <w:rPr>
          <w:color w:val="000000" w:themeColor="text1"/>
          <w:lang w:val="en-GB"/>
        </w:rPr>
        <w:t xml:space="preserve"> severity and outcome o</w:t>
      </w:r>
      <w:r w:rsidR="007F2E8A" w:rsidRPr="00DA3196">
        <w:rPr>
          <w:color w:val="000000" w:themeColor="text1"/>
          <w:lang w:val="en-GB"/>
        </w:rPr>
        <w:t>f disease o</w:t>
      </w:r>
      <w:r w:rsidR="00392D9D" w:rsidRPr="00DA3196">
        <w:rPr>
          <w:color w:val="000000" w:themeColor="text1"/>
          <w:lang w:val="en-GB"/>
        </w:rPr>
        <w:t>n day 90.</w:t>
      </w:r>
    </w:p>
    <w:tbl>
      <w:tblPr>
        <w:tblStyle w:val="PlainTable2"/>
        <w:tblW w:w="8719" w:type="dxa"/>
        <w:jc w:val="center"/>
        <w:tblLook w:val="04A0" w:firstRow="1" w:lastRow="0" w:firstColumn="1" w:lastColumn="0" w:noHBand="0" w:noVBand="1"/>
      </w:tblPr>
      <w:tblGrid>
        <w:gridCol w:w="1790"/>
        <w:gridCol w:w="989"/>
        <w:gridCol w:w="989"/>
        <w:gridCol w:w="989"/>
        <w:gridCol w:w="992"/>
        <w:gridCol w:w="989"/>
        <w:gridCol w:w="989"/>
        <w:gridCol w:w="992"/>
      </w:tblGrid>
      <w:tr w:rsidR="00DA3196" w:rsidRPr="00DA3196" w14:paraId="70DD30DE" w14:textId="77777777" w:rsidTr="002A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hideMark/>
          </w:tcPr>
          <w:p w14:paraId="7B7D90EB" w14:textId="77777777" w:rsidR="00187F12" w:rsidRPr="00DA3196" w:rsidRDefault="00187F12" w:rsidP="003055DA">
            <w:pPr>
              <w:rPr>
                <w:color w:val="000000" w:themeColor="text1"/>
              </w:rPr>
            </w:pPr>
          </w:p>
        </w:tc>
        <w:tc>
          <w:tcPr>
            <w:tcW w:w="989" w:type="dxa"/>
            <w:noWrap/>
            <w:hideMark/>
          </w:tcPr>
          <w:p w14:paraId="1B2D86E7" w14:textId="77777777" w:rsidR="00187F12" w:rsidRPr="00DA3196" w:rsidRDefault="00187F12" w:rsidP="003055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970" w:type="dxa"/>
            <w:gridSpan w:val="3"/>
            <w:noWrap/>
            <w:hideMark/>
          </w:tcPr>
          <w:p w14:paraId="3C9D0563" w14:textId="77777777" w:rsidR="00187F12" w:rsidRPr="00DA3196" w:rsidRDefault="00187F12" w:rsidP="0030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Day 7</w:t>
            </w:r>
          </w:p>
        </w:tc>
        <w:tc>
          <w:tcPr>
            <w:tcW w:w="2970" w:type="dxa"/>
            <w:gridSpan w:val="3"/>
            <w:noWrap/>
            <w:hideMark/>
          </w:tcPr>
          <w:p w14:paraId="6EE48D04" w14:textId="77777777" w:rsidR="00187F12" w:rsidRPr="00DA3196" w:rsidRDefault="00187F12" w:rsidP="00305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Day 30</w:t>
            </w:r>
          </w:p>
        </w:tc>
      </w:tr>
      <w:tr w:rsidR="00DA3196" w:rsidRPr="00DA3196" w14:paraId="32DE7C5B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noWrap/>
            <w:hideMark/>
          </w:tcPr>
          <w:p w14:paraId="70A8A08B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noWrap/>
            <w:hideMark/>
          </w:tcPr>
          <w:p w14:paraId="1023E3EB" w14:textId="77777777" w:rsidR="00187F12" w:rsidRPr="00DA3196" w:rsidRDefault="00187F12" w:rsidP="003055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4BEB65BE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NIHSS</w:t>
            </w:r>
          </w:p>
        </w:tc>
        <w:tc>
          <w:tcPr>
            <w:tcW w:w="989" w:type="dxa"/>
            <w:hideMark/>
          </w:tcPr>
          <w:p w14:paraId="20AB0CC8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mRS</w:t>
            </w:r>
          </w:p>
        </w:tc>
        <w:tc>
          <w:tcPr>
            <w:tcW w:w="992" w:type="dxa"/>
            <w:hideMark/>
          </w:tcPr>
          <w:p w14:paraId="5D161791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BI</w:t>
            </w:r>
          </w:p>
        </w:tc>
        <w:tc>
          <w:tcPr>
            <w:tcW w:w="989" w:type="dxa"/>
            <w:hideMark/>
          </w:tcPr>
          <w:p w14:paraId="3392F762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NIHSS</w:t>
            </w:r>
          </w:p>
        </w:tc>
        <w:tc>
          <w:tcPr>
            <w:tcW w:w="989" w:type="dxa"/>
            <w:hideMark/>
          </w:tcPr>
          <w:p w14:paraId="28293F0C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mRS</w:t>
            </w:r>
          </w:p>
        </w:tc>
        <w:tc>
          <w:tcPr>
            <w:tcW w:w="992" w:type="dxa"/>
            <w:hideMark/>
          </w:tcPr>
          <w:p w14:paraId="51647E0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BI</w:t>
            </w:r>
          </w:p>
        </w:tc>
      </w:tr>
      <w:tr w:rsidR="00DA3196" w:rsidRPr="00DA3196" w14:paraId="44AE46F4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1C557C2A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VEGF</w:t>
            </w:r>
          </w:p>
        </w:tc>
        <w:tc>
          <w:tcPr>
            <w:tcW w:w="989" w:type="dxa"/>
            <w:hideMark/>
          </w:tcPr>
          <w:p w14:paraId="16890737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21E6860D" w14:textId="50CBF3EE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</w:t>
            </w:r>
          </w:p>
        </w:tc>
        <w:tc>
          <w:tcPr>
            <w:tcW w:w="989" w:type="dxa"/>
            <w:hideMark/>
          </w:tcPr>
          <w:p w14:paraId="23B155A0" w14:textId="01DB77F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62</w:t>
            </w:r>
          </w:p>
        </w:tc>
        <w:tc>
          <w:tcPr>
            <w:tcW w:w="992" w:type="dxa"/>
            <w:hideMark/>
          </w:tcPr>
          <w:p w14:paraId="652E97BD" w14:textId="461D527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88</w:t>
            </w:r>
          </w:p>
        </w:tc>
        <w:tc>
          <w:tcPr>
            <w:tcW w:w="989" w:type="dxa"/>
            <w:hideMark/>
          </w:tcPr>
          <w:p w14:paraId="47802BD7" w14:textId="4AA03A8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58</w:t>
            </w:r>
          </w:p>
        </w:tc>
        <w:tc>
          <w:tcPr>
            <w:tcW w:w="989" w:type="dxa"/>
            <w:hideMark/>
          </w:tcPr>
          <w:p w14:paraId="1B1EAC74" w14:textId="727AB33B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31</w:t>
            </w:r>
          </w:p>
        </w:tc>
        <w:tc>
          <w:tcPr>
            <w:tcW w:w="992" w:type="dxa"/>
            <w:hideMark/>
          </w:tcPr>
          <w:p w14:paraId="02CA8D59" w14:textId="34C3ED3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4</w:t>
            </w:r>
          </w:p>
        </w:tc>
      </w:tr>
      <w:tr w:rsidR="00DA3196" w:rsidRPr="00DA3196" w14:paraId="5942958D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6CE4E30B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23E7061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70E2A71B" w14:textId="1CCE49B3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71</w:t>
            </w:r>
          </w:p>
        </w:tc>
        <w:tc>
          <w:tcPr>
            <w:tcW w:w="989" w:type="dxa"/>
            <w:hideMark/>
          </w:tcPr>
          <w:p w14:paraId="42319A77" w14:textId="3A35E344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83</w:t>
            </w:r>
          </w:p>
        </w:tc>
        <w:tc>
          <w:tcPr>
            <w:tcW w:w="992" w:type="dxa"/>
            <w:hideMark/>
          </w:tcPr>
          <w:p w14:paraId="03FF9130" w14:textId="352242DB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72</w:t>
            </w:r>
          </w:p>
        </w:tc>
        <w:tc>
          <w:tcPr>
            <w:tcW w:w="989" w:type="dxa"/>
            <w:hideMark/>
          </w:tcPr>
          <w:p w14:paraId="7E719CA0" w14:textId="7EB899A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69</w:t>
            </w:r>
          </w:p>
        </w:tc>
        <w:tc>
          <w:tcPr>
            <w:tcW w:w="989" w:type="dxa"/>
            <w:hideMark/>
          </w:tcPr>
          <w:p w14:paraId="67929D2F" w14:textId="6FC0CE8E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32</w:t>
            </w:r>
          </w:p>
        </w:tc>
        <w:tc>
          <w:tcPr>
            <w:tcW w:w="992" w:type="dxa"/>
            <w:hideMark/>
          </w:tcPr>
          <w:p w14:paraId="7EA50609" w14:textId="5192EEE4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36</w:t>
            </w:r>
          </w:p>
        </w:tc>
      </w:tr>
      <w:tr w:rsidR="00DA3196" w:rsidRPr="00DA3196" w14:paraId="1986AB56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6A703682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6DE815D4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7B9A68D6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4</w:t>
            </w:r>
          </w:p>
        </w:tc>
        <w:tc>
          <w:tcPr>
            <w:tcW w:w="989" w:type="dxa"/>
            <w:hideMark/>
          </w:tcPr>
          <w:p w14:paraId="6DB4DFA3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6</w:t>
            </w:r>
          </w:p>
        </w:tc>
        <w:tc>
          <w:tcPr>
            <w:tcW w:w="992" w:type="dxa"/>
            <w:hideMark/>
          </w:tcPr>
          <w:p w14:paraId="4EF460D5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4</w:t>
            </w:r>
          </w:p>
        </w:tc>
        <w:tc>
          <w:tcPr>
            <w:tcW w:w="989" w:type="dxa"/>
            <w:hideMark/>
          </w:tcPr>
          <w:p w14:paraId="1033A585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989" w:type="dxa"/>
            <w:hideMark/>
          </w:tcPr>
          <w:p w14:paraId="2861A680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992" w:type="dxa"/>
            <w:hideMark/>
          </w:tcPr>
          <w:p w14:paraId="453D4568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</w:tr>
      <w:tr w:rsidR="00DA3196" w:rsidRPr="00DA3196" w14:paraId="203FD1CB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5E67B6C4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PDGF-BB</w:t>
            </w:r>
          </w:p>
        </w:tc>
        <w:tc>
          <w:tcPr>
            <w:tcW w:w="989" w:type="dxa"/>
            <w:hideMark/>
          </w:tcPr>
          <w:p w14:paraId="4BDB63B4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3A8CDCD0" w14:textId="0EA65B2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84</w:t>
            </w:r>
          </w:p>
        </w:tc>
        <w:tc>
          <w:tcPr>
            <w:tcW w:w="989" w:type="dxa"/>
            <w:hideMark/>
          </w:tcPr>
          <w:p w14:paraId="48FFEB08" w14:textId="4A5E3686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13</w:t>
            </w:r>
          </w:p>
        </w:tc>
        <w:tc>
          <w:tcPr>
            <w:tcW w:w="992" w:type="dxa"/>
            <w:hideMark/>
          </w:tcPr>
          <w:p w14:paraId="1CE87916" w14:textId="18079C0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59</w:t>
            </w:r>
          </w:p>
        </w:tc>
        <w:tc>
          <w:tcPr>
            <w:tcW w:w="989" w:type="dxa"/>
            <w:hideMark/>
          </w:tcPr>
          <w:p w14:paraId="1D79F90A" w14:textId="790E444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07</w:t>
            </w:r>
          </w:p>
        </w:tc>
        <w:tc>
          <w:tcPr>
            <w:tcW w:w="989" w:type="dxa"/>
            <w:hideMark/>
          </w:tcPr>
          <w:p w14:paraId="6B53C960" w14:textId="452925F8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58</w:t>
            </w:r>
          </w:p>
        </w:tc>
        <w:tc>
          <w:tcPr>
            <w:tcW w:w="992" w:type="dxa"/>
            <w:hideMark/>
          </w:tcPr>
          <w:p w14:paraId="0861526D" w14:textId="3341516B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</w:t>
            </w:r>
          </w:p>
        </w:tc>
      </w:tr>
      <w:tr w:rsidR="00DA3196" w:rsidRPr="00DA3196" w14:paraId="659B36E3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4B60264C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42AA0B60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10832C95" w14:textId="21484D52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68</w:t>
            </w:r>
          </w:p>
        </w:tc>
        <w:tc>
          <w:tcPr>
            <w:tcW w:w="989" w:type="dxa"/>
            <w:hideMark/>
          </w:tcPr>
          <w:p w14:paraId="13520747" w14:textId="223333E4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39</w:t>
            </w:r>
          </w:p>
        </w:tc>
        <w:tc>
          <w:tcPr>
            <w:tcW w:w="992" w:type="dxa"/>
            <w:hideMark/>
          </w:tcPr>
          <w:p w14:paraId="4CEDFCA5" w14:textId="2426B06C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39</w:t>
            </w:r>
          </w:p>
        </w:tc>
        <w:tc>
          <w:tcPr>
            <w:tcW w:w="989" w:type="dxa"/>
            <w:hideMark/>
          </w:tcPr>
          <w:p w14:paraId="61021537" w14:textId="05566A2F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68</w:t>
            </w:r>
          </w:p>
        </w:tc>
        <w:tc>
          <w:tcPr>
            <w:tcW w:w="989" w:type="dxa"/>
            <w:hideMark/>
          </w:tcPr>
          <w:p w14:paraId="27F4BF91" w14:textId="7172405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18</w:t>
            </w:r>
          </w:p>
        </w:tc>
        <w:tc>
          <w:tcPr>
            <w:tcW w:w="992" w:type="dxa"/>
            <w:hideMark/>
          </w:tcPr>
          <w:p w14:paraId="7365D652" w14:textId="7DD71156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</w:t>
            </w:r>
          </w:p>
        </w:tc>
      </w:tr>
      <w:tr w:rsidR="00DA3196" w:rsidRPr="00DA3196" w14:paraId="75EAC22D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0E9592DC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1B2FC715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12F53D35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8</w:t>
            </w:r>
          </w:p>
        </w:tc>
        <w:tc>
          <w:tcPr>
            <w:tcW w:w="989" w:type="dxa"/>
            <w:hideMark/>
          </w:tcPr>
          <w:p w14:paraId="6539E628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92" w:type="dxa"/>
            <w:hideMark/>
          </w:tcPr>
          <w:p w14:paraId="793F6671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8</w:t>
            </w:r>
          </w:p>
        </w:tc>
        <w:tc>
          <w:tcPr>
            <w:tcW w:w="989" w:type="dxa"/>
            <w:hideMark/>
          </w:tcPr>
          <w:p w14:paraId="1049FC0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1</w:t>
            </w:r>
          </w:p>
        </w:tc>
        <w:tc>
          <w:tcPr>
            <w:tcW w:w="989" w:type="dxa"/>
            <w:hideMark/>
          </w:tcPr>
          <w:p w14:paraId="01577A6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1</w:t>
            </w:r>
          </w:p>
        </w:tc>
        <w:tc>
          <w:tcPr>
            <w:tcW w:w="992" w:type="dxa"/>
            <w:hideMark/>
          </w:tcPr>
          <w:p w14:paraId="1400A388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1</w:t>
            </w:r>
          </w:p>
        </w:tc>
      </w:tr>
      <w:tr w:rsidR="00DA3196" w:rsidRPr="00DA3196" w14:paraId="5C44B5BA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4A284058" w14:textId="7B84E1D3" w:rsidR="00187F12" w:rsidRPr="00DA3196" w:rsidRDefault="002B19B7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THR</w:t>
            </w:r>
            <w:r w:rsidR="00187F12" w:rsidRPr="00DA3196">
              <w:rPr>
                <w:b w:val="0"/>
                <w:bCs w:val="0"/>
                <w:color w:val="000000" w:themeColor="text1"/>
              </w:rPr>
              <w:t>-1</w:t>
            </w:r>
          </w:p>
        </w:tc>
        <w:tc>
          <w:tcPr>
            <w:tcW w:w="989" w:type="dxa"/>
            <w:hideMark/>
          </w:tcPr>
          <w:p w14:paraId="05393D86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7FF9F114" w14:textId="11B47F2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28</w:t>
            </w:r>
          </w:p>
        </w:tc>
        <w:tc>
          <w:tcPr>
            <w:tcW w:w="989" w:type="dxa"/>
            <w:hideMark/>
          </w:tcPr>
          <w:p w14:paraId="32A27D55" w14:textId="2CE7935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6</w:t>
            </w:r>
          </w:p>
        </w:tc>
        <w:tc>
          <w:tcPr>
            <w:tcW w:w="992" w:type="dxa"/>
            <w:hideMark/>
          </w:tcPr>
          <w:p w14:paraId="1EAF0377" w14:textId="2F8E403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95</w:t>
            </w:r>
          </w:p>
        </w:tc>
        <w:tc>
          <w:tcPr>
            <w:tcW w:w="989" w:type="dxa"/>
            <w:hideMark/>
          </w:tcPr>
          <w:p w14:paraId="3B24C10D" w14:textId="4D2DAB8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43</w:t>
            </w:r>
          </w:p>
        </w:tc>
        <w:tc>
          <w:tcPr>
            <w:tcW w:w="989" w:type="dxa"/>
            <w:hideMark/>
          </w:tcPr>
          <w:p w14:paraId="0C0EDAE1" w14:textId="4A66B029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96</w:t>
            </w:r>
          </w:p>
        </w:tc>
        <w:tc>
          <w:tcPr>
            <w:tcW w:w="992" w:type="dxa"/>
            <w:hideMark/>
          </w:tcPr>
          <w:p w14:paraId="30EFA455" w14:textId="4F41DDB9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59</w:t>
            </w:r>
          </w:p>
        </w:tc>
      </w:tr>
      <w:tr w:rsidR="00DA3196" w:rsidRPr="00DA3196" w14:paraId="67389B6F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52FC98E8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3F82CB2E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17B987D1" w14:textId="3F6EA826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43</w:t>
            </w:r>
          </w:p>
        </w:tc>
        <w:tc>
          <w:tcPr>
            <w:tcW w:w="989" w:type="dxa"/>
            <w:hideMark/>
          </w:tcPr>
          <w:p w14:paraId="439C2A2D" w14:textId="0887FCF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08</w:t>
            </w:r>
          </w:p>
        </w:tc>
        <w:tc>
          <w:tcPr>
            <w:tcW w:w="992" w:type="dxa"/>
            <w:hideMark/>
          </w:tcPr>
          <w:p w14:paraId="590AE49A" w14:textId="76B7F599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27</w:t>
            </w:r>
          </w:p>
        </w:tc>
        <w:tc>
          <w:tcPr>
            <w:tcW w:w="989" w:type="dxa"/>
            <w:hideMark/>
          </w:tcPr>
          <w:p w14:paraId="11F0C323" w14:textId="1D93E85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28</w:t>
            </w:r>
          </w:p>
        </w:tc>
        <w:tc>
          <w:tcPr>
            <w:tcW w:w="989" w:type="dxa"/>
            <w:hideMark/>
          </w:tcPr>
          <w:p w14:paraId="5C7ACB5D" w14:textId="2EC594F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94</w:t>
            </w:r>
          </w:p>
        </w:tc>
        <w:tc>
          <w:tcPr>
            <w:tcW w:w="992" w:type="dxa"/>
            <w:hideMark/>
          </w:tcPr>
          <w:p w14:paraId="6DD88AB8" w14:textId="01B95595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</w:t>
            </w:r>
            <w:r w:rsidR="00233EBC" w:rsidRPr="00DA3196">
              <w:rPr>
                <w:b/>
                <w:bCs/>
                <w:color w:val="000000" w:themeColor="text1"/>
              </w:rPr>
              <w:t>.</w:t>
            </w:r>
            <w:r w:rsidRPr="00DA3196">
              <w:rPr>
                <w:b/>
                <w:bCs/>
                <w:color w:val="000000" w:themeColor="text1"/>
              </w:rPr>
              <w:t>007</w:t>
            </w:r>
          </w:p>
        </w:tc>
      </w:tr>
      <w:tr w:rsidR="00DA3196" w:rsidRPr="00DA3196" w14:paraId="70839DD1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01AFE2EB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53A112EF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6560323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8</w:t>
            </w:r>
          </w:p>
        </w:tc>
        <w:tc>
          <w:tcPr>
            <w:tcW w:w="989" w:type="dxa"/>
            <w:hideMark/>
          </w:tcPr>
          <w:p w14:paraId="36726AB4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9</w:t>
            </w:r>
          </w:p>
        </w:tc>
        <w:tc>
          <w:tcPr>
            <w:tcW w:w="992" w:type="dxa"/>
            <w:hideMark/>
          </w:tcPr>
          <w:p w14:paraId="5E743A4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8</w:t>
            </w:r>
          </w:p>
        </w:tc>
        <w:tc>
          <w:tcPr>
            <w:tcW w:w="989" w:type="dxa"/>
            <w:hideMark/>
          </w:tcPr>
          <w:p w14:paraId="2BEBB8AA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3</w:t>
            </w:r>
          </w:p>
        </w:tc>
        <w:tc>
          <w:tcPr>
            <w:tcW w:w="989" w:type="dxa"/>
            <w:hideMark/>
          </w:tcPr>
          <w:p w14:paraId="0D181E90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3</w:t>
            </w:r>
          </w:p>
        </w:tc>
        <w:tc>
          <w:tcPr>
            <w:tcW w:w="992" w:type="dxa"/>
            <w:hideMark/>
          </w:tcPr>
          <w:p w14:paraId="715934C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3</w:t>
            </w:r>
          </w:p>
        </w:tc>
      </w:tr>
      <w:tr w:rsidR="00DA3196" w:rsidRPr="00DA3196" w14:paraId="17C6EA3D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044A4F85" w14:textId="0B42A8E0" w:rsidR="00187F12" w:rsidRPr="00DA3196" w:rsidRDefault="002B19B7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THR</w:t>
            </w:r>
            <w:r w:rsidR="00187F12" w:rsidRPr="00DA3196">
              <w:rPr>
                <w:b w:val="0"/>
                <w:bCs w:val="0"/>
                <w:color w:val="000000" w:themeColor="text1"/>
              </w:rPr>
              <w:t>-2</w:t>
            </w:r>
          </w:p>
        </w:tc>
        <w:tc>
          <w:tcPr>
            <w:tcW w:w="989" w:type="dxa"/>
            <w:hideMark/>
          </w:tcPr>
          <w:p w14:paraId="31D946B5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777A59BA" w14:textId="43884FD8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7</w:t>
            </w:r>
          </w:p>
        </w:tc>
        <w:tc>
          <w:tcPr>
            <w:tcW w:w="989" w:type="dxa"/>
            <w:hideMark/>
          </w:tcPr>
          <w:p w14:paraId="2BD13BD1" w14:textId="4B0C5D6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43</w:t>
            </w:r>
          </w:p>
        </w:tc>
        <w:tc>
          <w:tcPr>
            <w:tcW w:w="992" w:type="dxa"/>
            <w:hideMark/>
          </w:tcPr>
          <w:p w14:paraId="14F09586" w14:textId="272FABC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61</w:t>
            </w:r>
          </w:p>
        </w:tc>
        <w:tc>
          <w:tcPr>
            <w:tcW w:w="989" w:type="dxa"/>
            <w:hideMark/>
          </w:tcPr>
          <w:p w14:paraId="6CA4EBED" w14:textId="3A86F0F0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4</w:t>
            </w:r>
          </w:p>
        </w:tc>
        <w:tc>
          <w:tcPr>
            <w:tcW w:w="989" w:type="dxa"/>
            <w:hideMark/>
          </w:tcPr>
          <w:p w14:paraId="0DFBD06C" w14:textId="5DA1BED6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36</w:t>
            </w:r>
          </w:p>
        </w:tc>
        <w:tc>
          <w:tcPr>
            <w:tcW w:w="992" w:type="dxa"/>
            <w:hideMark/>
          </w:tcPr>
          <w:p w14:paraId="10777350" w14:textId="5494F30F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09</w:t>
            </w:r>
          </w:p>
        </w:tc>
      </w:tr>
      <w:tr w:rsidR="00DA3196" w:rsidRPr="00DA3196" w14:paraId="7E23D7A1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4514E6C0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4DE51D4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69A027B8" w14:textId="5BCEBB1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681</w:t>
            </w:r>
          </w:p>
        </w:tc>
        <w:tc>
          <w:tcPr>
            <w:tcW w:w="989" w:type="dxa"/>
            <w:hideMark/>
          </w:tcPr>
          <w:p w14:paraId="4020A745" w14:textId="2B9E41E0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03</w:t>
            </w:r>
          </w:p>
        </w:tc>
        <w:tc>
          <w:tcPr>
            <w:tcW w:w="992" w:type="dxa"/>
            <w:hideMark/>
          </w:tcPr>
          <w:p w14:paraId="3FBDCB59" w14:textId="7254402F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4</w:t>
            </w:r>
          </w:p>
        </w:tc>
        <w:tc>
          <w:tcPr>
            <w:tcW w:w="989" w:type="dxa"/>
            <w:hideMark/>
          </w:tcPr>
          <w:p w14:paraId="6F2EE188" w14:textId="22DAAF5E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1</w:t>
            </w:r>
          </w:p>
        </w:tc>
        <w:tc>
          <w:tcPr>
            <w:tcW w:w="989" w:type="dxa"/>
            <w:hideMark/>
          </w:tcPr>
          <w:p w14:paraId="748F1431" w14:textId="54A11DF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</w:t>
            </w:r>
            <w:r w:rsidR="00233EBC" w:rsidRPr="00DA3196">
              <w:rPr>
                <w:b/>
                <w:bCs/>
                <w:color w:val="000000" w:themeColor="text1"/>
              </w:rPr>
              <w:t>.</w:t>
            </w:r>
            <w:r w:rsidRPr="00DA3196">
              <w:rPr>
                <w:b/>
                <w:bCs/>
                <w:color w:val="000000" w:themeColor="text1"/>
              </w:rPr>
              <w:t>045</w:t>
            </w:r>
          </w:p>
        </w:tc>
        <w:tc>
          <w:tcPr>
            <w:tcW w:w="992" w:type="dxa"/>
            <w:hideMark/>
          </w:tcPr>
          <w:p w14:paraId="30068A52" w14:textId="0D4A155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21</w:t>
            </w:r>
          </w:p>
        </w:tc>
      </w:tr>
      <w:tr w:rsidR="00DA3196" w:rsidRPr="00DA3196" w14:paraId="44646D6F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40144761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650332D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46C37EA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  <w:tc>
          <w:tcPr>
            <w:tcW w:w="989" w:type="dxa"/>
            <w:hideMark/>
          </w:tcPr>
          <w:p w14:paraId="54DEF794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  <w:tc>
          <w:tcPr>
            <w:tcW w:w="992" w:type="dxa"/>
            <w:hideMark/>
          </w:tcPr>
          <w:p w14:paraId="08CCCEF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  <w:tc>
          <w:tcPr>
            <w:tcW w:w="989" w:type="dxa"/>
            <w:hideMark/>
          </w:tcPr>
          <w:p w14:paraId="342CD0A5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6</w:t>
            </w:r>
          </w:p>
        </w:tc>
        <w:tc>
          <w:tcPr>
            <w:tcW w:w="989" w:type="dxa"/>
            <w:hideMark/>
          </w:tcPr>
          <w:p w14:paraId="364D078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6</w:t>
            </w:r>
          </w:p>
        </w:tc>
        <w:tc>
          <w:tcPr>
            <w:tcW w:w="992" w:type="dxa"/>
            <w:hideMark/>
          </w:tcPr>
          <w:p w14:paraId="4426D216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6</w:t>
            </w:r>
          </w:p>
        </w:tc>
      </w:tr>
      <w:tr w:rsidR="00DA3196" w:rsidRPr="00DA3196" w14:paraId="569668D2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5BC70C8C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Endostatin</w:t>
            </w:r>
          </w:p>
        </w:tc>
        <w:tc>
          <w:tcPr>
            <w:tcW w:w="989" w:type="dxa"/>
            <w:hideMark/>
          </w:tcPr>
          <w:p w14:paraId="7E392CCC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72789B6C" w14:textId="3714084F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26</w:t>
            </w:r>
          </w:p>
        </w:tc>
        <w:tc>
          <w:tcPr>
            <w:tcW w:w="989" w:type="dxa"/>
            <w:hideMark/>
          </w:tcPr>
          <w:p w14:paraId="17EF6E41" w14:textId="1DECF70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5</w:t>
            </w:r>
          </w:p>
        </w:tc>
        <w:tc>
          <w:tcPr>
            <w:tcW w:w="992" w:type="dxa"/>
            <w:hideMark/>
          </w:tcPr>
          <w:p w14:paraId="57657C5E" w14:textId="3BAEE78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2</w:t>
            </w:r>
          </w:p>
        </w:tc>
        <w:tc>
          <w:tcPr>
            <w:tcW w:w="989" w:type="dxa"/>
            <w:hideMark/>
          </w:tcPr>
          <w:p w14:paraId="6B610A4C" w14:textId="1E831634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1</w:t>
            </w:r>
          </w:p>
        </w:tc>
        <w:tc>
          <w:tcPr>
            <w:tcW w:w="989" w:type="dxa"/>
            <w:hideMark/>
          </w:tcPr>
          <w:p w14:paraId="04D4F1E2" w14:textId="25285444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02</w:t>
            </w:r>
          </w:p>
        </w:tc>
        <w:tc>
          <w:tcPr>
            <w:tcW w:w="992" w:type="dxa"/>
            <w:hideMark/>
          </w:tcPr>
          <w:p w14:paraId="785030B5" w14:textId="7B628AE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46</w:t>
            </w:r>
          </w:p>
        </w:tc>
      </w:tr>
      <w:tr w:rsidR="00DA3196" w:rsidRPr="00DA3196" w14:paraId="28AB4931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63403361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30FFEA14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64C3D2EF" w14:textId="2A2AE54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97</w:t>
            </w:r>
          </w:p>
        </w:tc>
        <w:tc>
          <w:tcPr>
            <w:tcW w:w="989" w:type="dxa"/>
            <w:hideMark/>
          </w:tcPr>
          <w:p w14:paraId="47801A94" w14:textId="0CD59E40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66</w:t>
            </w:r>
          </w:p>
        </w:tc>
        <w:tc>
          <w:tcPr>
            <w:tcW w:w="992" w:type="dxa"/>
            <w:hideMark/>
          </w:tcPr>
          <w:p w14:paraId="18886DFE" w14:textId="6A7799F1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06</w:t>
            </w:r>
          </w:p>
        </w:tc>
        <w:tc>
          <w:tcPr>
            <w:tcW w:w="989" w:type="dxa"/>
            <w:hideMark/>
          </w:tcPr>
          <w:p w14:paraId="44F07507" w14:textId="4E570860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42</w:t>
            </w:r>
          </w:p>
        </w:tc>
        <w:tc>
          <w:tcPr>
            <w:tcW w:w="989" w:type="dxa"/>
            <w:hideMark/>
          </w:tcPr>
          <w:p w14:paraId="57C65985" w14:textId="3A888E46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91</w:t>
            </w:r>
          </w:p>
        </w:tc>
        <w:tc>
          <w:tcPr>
            <w:tcW w:w="992" w:type="dxa"/>
            <w:hideMark/>
          </w:tcPr>
          <w:p w14:paraId="6F652432" w14:textId="2030514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44</w:t>
            </w:r>
          </w:p>
        </w:tc>
      </w:tr>
      <w:tr w:rsidR="00DA3196" w:rsidRPr="00DA3196" w14:paraId="384DCD0E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4E23A3FB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4856C374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439508D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5</w:t>
            </w:r>
          </w:p>
        </w:tc>
        <w:tc>
          <w:tcPr>
            <w:tcW w:w="989" w:type="dxa"/>
            <w:hideMark/>
          </w:tcPr>
          <w:p w14:paraId="4781EA50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7</w:t>
            </w:r>
          </w:p>
        </w:tc>
        <w:tc>
          <w:tcPr>
            <w:tcW w:w="992" w:type="dxa"/>
            <w:hideMark/>
          </w:tcPr>
          <w:p w14:paraId="5E06EBB5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5</w:t>
            </w:r>
          </w:p>
        </w:tc>
        <w:tc>
          <w:tcPr>
            <w:tcW w:w="989" w:type="dxa"/>
            <w:hideMark/>
          </w:tcPr>
          <w:p w14:paraId="4A8D672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3</w:t>
            </w:r>
          </w:p>
        </w:tc>
        <w:tc>
          <w:tcPr>
            <w:tcW w:w="989" w:type="dxa"/>
            <w:hideMark/>
          </w:tcPr>
          <w:p w14:paraId="2DBA37CE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3</w:t>
            </w:r>
          </w:p>
        </w:tc>
        <w:tc>
          <w:tcPr>
            <w:tcW w:w="992" w:type="dxa"/>
            <w:hideMark/>
          </w:tcPr>
          <w:p w14:paraId="5BFB930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3</w:t>
            </w:r>
          </w:p>
        </w:tc>
      </w:tr>
      <w:tr w:rsidR="00DA3196" w:rsidRPr="00DA3196" w14:paraId="3134D194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1BC0706C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Angiostatin</w:t>
            </w:r>
          </w:p>
        </w:tc>
        <w:tc>
          <w:tcPr>
            <w:tcW w:w="989" w:type="dxa"/>
            <w:hideMark/>
          </w:tcPr>
          <w:p w14:paraId="40A5AD03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2EEB1466" w14:textId="32872D9E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64</w:t>
            </w:r>
          </w:p>
        </w:tc>
        <w:tc>
          <w:tcPr>
            <w:tcW w:w="989" w:type="dxa"/>
            <w:hideMark/>
          </w:tcPr>
          <w:p w14:paraId="0B7A4B66" w14:textId="6CBAED1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49</w:t>
            </w:r>
          </w:p>
        </w:tc>
        <w:tc>
          <w:tcPr>
            <w:tcW w:w="992" w:type="dxa"/>
            <w:hideMark/>
          </w:tcPr>
          <w:p w14:paraId="6DAB4053" w14:textId="2CA0E05F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37</w:t>
            </w:r>
          </w:p>
        </w:tc>
        <w:tc>
          <w:tcPr>
            <w:tcW w:w="989" w:type="dxa"/>
            <w:hideMark/>
          </w:tcPr>
          <w:p w14:paraId="5DCF99CD" w14:textId="6516B835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72</w:t>
            </w:r>
          </w:p>
        </w:tc>
        <w:tc>
          <w:tcPr>
            <w:tcW w:w="989" w:type="dxa"/>
            <w:hideMark/>
          </w:tcPr>
          <w:p w14:paraId="004C2BD0" w14:textId="76C1A69E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82</w:t>
            </w:r>
          </w:p>
        </w:tc>
        <w:tc>
          <w:tcPr>
            <w:tcW w:w="992" w:type="dxa"/>
            <w:hideMark/>
          </w:tcPr>
          <w:p w14:paraId="053971FB" w14:textId="7751050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21</w:t>
            </w:r>
          </w:p>
        </w:tc>
      </w:tr>
      <w:tr w:rsidR="00DA3196" w:rsidRPr="00DA3196" w14:paraId="4BB1DE96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5258E9AA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380902D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4CBFA589" w14:textId="4E7C8BC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96</w:t>
            </w:r>
          </w:p>
        </w:tc>
        <w:tc>
          <w:tcPr>
            <w:tcW w:w="989" w:type="dxa"/>
            <w:hideMark/>
          </w:tcPr>
          <w:p w14:paraId="6F3E5D05" w14:textId="3B1D636C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54</w:t>
            </w:r>
          </w:p>
        </w:tc>
        <w:tc>
          <w:tcPr>
            <w:tcW w:w="992" w:type="dxa"/>
            <w:hideMark/>
          </w:tcPr>
          <w:p w14:paraId="46838A5E" w14:textId="3BEAF849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21</w:t>
            </w:r>
          </w:p>
        </w:tc>
        <w:tc>
          <w:tcPr>
            <w:tcW w:w="989" w:type="dxa"/>
            <w:hideMark/>
          </w:tcPr>
          <w:p w14:paraId="3F60143C" w14:textId="03B7DE7B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643</w:t>
            </w:r>
          </w:p>
        </w:tc>
        <w:tc>
          <w:tcPr>
            <w:tcW w:w="989" w:type="dxa"/>
            <w:hideMark/>
          </w:tcPr>
          <w:p w14:paraId="63F524B3" w14:textId="62C8468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37</w:t>
            </w:r>
          </w:p>
        </w:tc>
        <w:tc>
          <w:tcPr>
            <w:tcW w:w="992" w:type="dxa"/>
            <w:hideMark/>
          </w:tcPr>
          <w:p w14:paraId="4E8DDE3D" w14:textId="6D24721D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93</w:t>
            </w:r>
          </w:p>
        </w:tc>
      </w:tr>
      <w:tr w:rsidR="00DA3196" w:rsidRPr="00DA3196" w14:paraId="35AD2224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01B4FDDB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177B7A7A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77164B7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1</w:t>
            </w:r>
          </w:p>
        </w:tc>
        <w:tc>
          <w:tcPr>
            <w:tcW w:w="989" w:type="dxa"/>
            <w:hideMark/>
          </w:tcPr>
          <w:p w14:paraId="2D5A57CB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3</w:t>
            </w:r>
          </w:p>
        </w:tc>
        <w:tc>
          <w:tcPr>
            <w:tcW w:w="992" w:type="dxa"/>
            <w:hideMark/>
          </w:tcPr>
          <w:p w14:paraId="7DE6E3E1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1</w:t>
            </w:r>
          </w:p>
        </w:tc>
        <w:tc>
          <w:tcPr>
            <w:tcW w:w="989" w:type="dxa"/>
            <w:hideMark/>
          </w:tcPr>
          <w:p w14:paraId="1DC1267A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4</w:t>
            </w:r>
          </w:p>
        </w:tc>
        <w:tc>
          <w:tcPr>
            <w:tcW w:w="989" w:type="dxa"/>
            <w:hideMark/>
          </w:tcPr>
          <w:p w14:paraId="15EDD3FD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4</w:t>
            </w:r>
          </w:p>
        </w:tc>
        <w:tc>
          <w:tcPr>
            <w:tcW w:w="992" w:type="dxa"/>
            <w:hideMark/>
          </w:tcPr>
          <w:p w14:paraId="5FEA5731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4</w:t>
            </w:r>
          </w:p>
        </w:tc>
      </w:tr>
      <w:tr w:rsidR="00DA3196" w:rsidRPr="00DA3196" w14:paraId="7263A031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4E039253" w14:textId="586839FE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TNF-</w:t>
            </w:r>
            <w:r w:rsidR="008C192E" w:rsidRPr="00DA3196">
              <w:rPr>
                <w:b w:val="0"/>
                <w:bCs w:val="0"/>
                <w:color w:val="000000" w:themeColor="text1"/>
              </w:rPr>
              <w:sym w:font="Symbol" w:char="F061"/>
            </w:r>
          </w:p>
        </w:tc>
        <w:tc>
          <w:tcPr>
            <w:tcW w:w="989" w:type="dxa"/>
            <w:hideMark/>
          </w:tcPr>
          <w:p w14:paraId="7A114C6C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04ADB603" w14:textId="28C3FBA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42</w:t>
            </w:r>
          </w:p>
        </w:tc>
        <w:tc>
          <w:tcPr>
            <w:tcW w:w="989" w:type="dxa"/>
            <w:hideMark/>
          </w:tcPr>
          <w:p w14:paraId="172C3E6D" w14:textId="74254D5B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5</w:t>
            </w:r>
          </w:p>
        </w:tc>
        <w:tc>
          <w:tcPr>
            <w:tcW w:w="992" w:type="dxa"/>
            <w:hideMark/>
          </w:tcPr>
          <w:p w14:paraId="17638AF5" w14:textId="1294DC0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32</w:t>
            </w:r>
          </w:p>
        </w:tc>
        <w:tc>
          <w:tcPr>
            <w:tcW w:w="989" w:type="dxa"/>
            <w:hideMark/>
          </w:tcPr>
          <w:p w14:paraId="60D684AF" w14:textId="23F4449B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4</w:t>
            </w:r>
          </w:p>
        </w:tc>
        <w:tc>
          <w:tcPr>
            <w:tcW w:w="989" w:type="dxa"/>
            <w:hideMark/>
          </w:tcPr>
          <w:p w14:paraId="20AD29CF" w14:textId="1E657404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6</w:t>
            </w:r>
          </w:p>
        </w:tc>
        <w:tc>
          <w:tcPr>
            <w:tcW w:w="992" w:type="dxa"/>
            <w:hideMark/>
          </w:tcPr>
          <w:p w14:paraId="2E29A3D2" w14:textId="390C26F6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04</w:t>
            </w:r>
          </w:p>
        </w:tc>
      </w:tr>
      <w:tr w:rsidR="00DA3196" w:rsidRPr="00DA3196" w14:paraId="19AB262B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7305687D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31868AC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1187E35F" w14:textId="781FE85B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43</w:t>
            </w:r>
          </w:p>
        </w:tc>
        <w:tc>
          <w:tcPr>
            <w:tcW w:w="989" w:type="dxa"/>
            <w:hideMark/>
          </w:tcPr>
          <w:p w14:paraId="252A6185" w14:textId="5F11BDA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63</w:t>
            </w:r>
          </w:p>
        </w:tc>
        <w:tc>
          <w:tcPr>
            <w:tcW w:w="992" w:type="dxa"/>
            <w:hideMark/>
          </w:tcPr>
          <w:p w14:paraId="65EBF305" w14:textId="762F319D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31</w:t>
            </w:r>
          </w:p>
        </w:tc>
        <w:tc>
          <w:tcPr>
            <w:tcW w:w="989" w:type="dxa"/>
            <w:hideMark/>
          </w:tcPr>
          <w:p w14:paraId="27D70080" w14:textId="1101E38E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91</w:t>
            </w:r>
          </w:p>
        </w:tc>
        <w:tc>
          <w:tcPr>
            <w:tcW w:w="989" w:type="dxa"/>
            <w:hideMark/>
          </w:tcPr>
          <w:p w14:paraId="7E3B07BC" w14:textId="1C5A1165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31</w:t>
            </w:r>
          </w:p>
        </w:tc>
        <w:tc>
          <w:tcPr>
            <w:tcW w:w="992" w:type="dxa"/>
            <w:hideMark/>
          </w:tcPr>
          <w:p w14:paraId="39A4C450" w14:textId="07606CF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27</w:t>
            </w:r>
          </w:p>
        </w:tc>
      </w:tr>
      <w:tr w:rsidR="00DA3196" w:rsidRPr="00DA3196" w14:paraId="4CF33052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55E40288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2741FD1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299815FB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8</w:t>
            </w:r>
          </w:p>
        </w:tc>
        <w:tc>
          <w:tcPr>
            <w:tcW w:w="989" w:type="dxa"/>
            <w:hideMark/>
          </w:tcPr>
          <w:p w14:paraId="4A900CDC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92" w:type="dxa"/>
            <w:hideMark/>
          </w:tcPr>
          <w:p w14:paraId="134A2320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8</w:t>
            </w:r>
          </w:p>
        </w:tc>
        <w:tc>
          <w:tcPr>
            <w:tcW w:w="989" w:type="dxa"/>
            <w:hideMark/>
          </w:tcPr>
          <w:p w14:paraId="1E3235E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89" w:type="dxa"/>
            <w:hideMark/>
          </w:tcPr>
          <w:p w14:paraId="0749B582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92" w:type="dxa"/>
            <w:hideMark/>
          </w:tcPr>
          <w:p w14:paraId="31C4FB9E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</w:tr>
      <w:tr w:rsidR="00DA3196" w:rsidRPr="00DA3196" w14:paraId="57AC59C8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28919CC5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TAC</w:t>
            </w:r>
          </w:p>
        </w:tc>
        <w:tc>
          <w:tcPr>
            <w:tcW w:w="989" w:type="dxa"/>
            <w:hideMark/>
          </w:tcPr>
          <w:p w14:paraId="75380961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01CCC9F3" w14:textId="7C8E2852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18</w:t>
            </w:r>
          </w:p>
        </w:tc>
        <w:tc>
          <w:tcPr>
            <w:tcW w:w="989" w:type="dxa"/>
            <w:hideMark/>
          </w:tcPr>
          <w:p w14:paraId="286C1E8F" w14:textId="4C636353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9</w:t>
            </w:r>
          </w:p>
        </w:tc>
        <w:tc>
          <w:tcPr>
            <w:tcW w:w="992" w:type="dxa"/>
            <w:hideMark/>
          </w:tcPr>
          <w:p w14:paraId="56DD1F07" w14:textId="6EAAFBA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64</w:t>
            </w:r>
          </w:p>
        </w:tc>
        <w:tc>
          <w:tcPr>
            <w:tcW w:w="989" w:type="dxa"/>
            <w:hideMark/>
          </w:tcPr>
          <w:p w14:paraId="7BFC4088" w14:textId="0E09ACA9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5</w:t>
            </w:r>
          </w:p>
        </w:tc>
        <w:tc>
          <w:tcPr>
            <w:tcW w:w="989" w:type="dxa"/>
            <w:hideMark/>
          </w:tcPr>
          <w:p w14:paraId="17449E51" w14:textId="18686E5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52</w:t>
            </w:r>
          </w:p>
        </w:tc>
        <w:tc>
          <w:tcPr>
            <w:tcW w:w="992" w:type="dxa"/>
            <w:hideMark/>
          </w:tcPr>
          <w:p w14:paraId="3E7A351C" w14:textId="2FA2ACD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14</w:t>
            </w:r>
          </w:p>
        </w:tc>
      </w:tr>
      <w:tr w:rsidR="00DA3196" w:rsidRPr="00DA3196" w14:paraId="05F54CFB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09FD367C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521FEAF1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2D850CB9" w14:textId="0CC8ED7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0</w:t>
            </w:r>
            <w:r w:rsidR="00233EBC" w:rsidRPr="00DA3196">
              <w:rPr>
                <w:b/>
                <w:bCs/>
                <w:color w:val="000000" w:themeColor="text1"/>
              </w:rPr>
              <w:t>.</w:t>
            </w:r>
            <w:r w:rsidRPr="00DA3196">
              <w:rPr>
                <w:b/>
                <w:bCs/>
                <w:color w:val="000000" w:themeColor="text1"/>
              </w:rPr>
              <w:t>028</w:t>
            </w:r>
          </w:p>
        </w:tc>
        <w:tc>
          <w:tcPr>
            <w:tcW w:w="989" w:type="dxa"/>
            <w:hideMark/>
          </w:tcPr>
          <w:p w14:paraId="6445E1A2" w14:textId="1AFA6DF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41</w:t>
            </w:r>
          </w:p>
        </w:tc>
        <w:tc>
          <w:tcPr>
            <w:tcW w:w="992" w:type="dxa"/>
            <w:hideMark/>
          </w:tcPr>
          <w:p w14:paraId="67EDE82E" w14:textId="541BBB7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666</w:t>
            </w:r>
          </w:p>
        </w:tc>
        <w:tc>
          <w:tcPr>
            <w:tcW w:w="989" w:type="dxa"/>
            <w:hideMark/>
          </w:tcPr>
          <w:p w14:paraId="2CF10EDE" w14:textId="10E6267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34</w:t>
            </w:r>
          </w:p>
        </w:tc>
        <w:tc>
          <w:tcPr>
            <w:tcW w:w="989" w:type="dxa"/>
            <w:hideMark/>
          </w:tcPr>
          <w:p w14:paraId="36D4328A" w14:textId="6D778C33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78</w:t>
            </w:r>
          </w:p>
        </w:tc>
        <w:tc>
          <w:tcPr>
            <w:tcW w:w="992" w:type="dxa"/>
            <w:hideMark/>
          </w:tcPr>
          <w:p w14:paraId="05A3B473" w14:textId="288776B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36</w:t>
            </w:r>
          </w:p>
        </w:tc>
      </w:tr>
      <w:tr w:rsidR="00DA3196" w:rsidRPr="00DA3196" w14:paraId="0DD70F59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2E96E817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6E5288F4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6F5CE73B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89" w:type="dxa"/>
            <w:hideMark/>
          </w:tcPr>
          <w:p w14:paraId="5A1FC688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9</w:t>
            </w:r>
          </w:p>
        </w:tc>
        <w:tc>
          <w:tcPr>
            <w:tcW w:w="992" w:type="dxa"/>
            <w:hideMark/>
          </w:tcPr>
          <w:p w14:paraId="1010323D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89" w:type="dxa"/>
            <w:hideMark/>
          </w:tcPr>
          <w:p w14:paraId="5864180A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989" w:type="dxa"/>
            <w:hideMark/>
          </w:tcPr>
          <w:p w14:paraId="12FB1539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992" w:type="dxa"/>
            <w:hideMark/>
          </w:tcPr>
          <w:p w14:paraId="4569DA2A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</w:tr>
      <w:tr w:rsidR="00DA3196" w:rsidRPr="00DA3196" w14:paraId="5B77759B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0E7494CA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G-CSF</w:t>
            </w:r>
          </w:p>
        </w:tc>
        <w:tc>
          <w:tcPr>
            <w:tcW w:w="989" w:type="dxa"/>
            <w:hideMark/>
          </w:tcPr>
          <w:p w14:paraId="297CB97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30E4BB6A" w14:textId="5710107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52</w:t>
            </w:r>
          </w:p>
        </w:tc>
        <w:tc>
          <w:tcPr>
            <w:tcW w:w="989" w:type="dxa"/>
            <w:hideMark/>
          </w:tcPr>
          <w:p w14:paraId="51F6A487" w14:textId="3FBD73D2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33</w:t>
            </w:r>
          </w:p>
        </w:tc>
        <w:tc>
          <w:tcPr>
            <w:tcW w:w="992" w:type="dxa"/>
            <w:hideMark/>
          </w:tcPr>
          <w:p w14:paraId="7E12B2C5" w14:textId="43F5648F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32</w:t>
            </w:r>
          </w:p>
        </w:tc>
        <w:tc>
          <w:tcPr>
            <w:tcW w:w="989" w:type="dxa"/>
            <w:hideMark/>
          </w:tcPr>
          <w:p w14:paraId="2E6126B4" w14:textId="2EEAAE9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29</w:t>
            </w:r>
          </w:p>
        </w:tc>
        <w:tc>
          <w:tcPr>
            <w:tcW w:w="989" w:type="dxa"/>
            <w:hideMark/>
          </w:tcPr>
          <w:p w14:paraId="60169A09" w14:textId="2652692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04</w:t>
            </w:r>
          </w:p>
        </w:tc>
        <w:tc>
          <w:tcPr>
            <w:tcW w:w="992" w:type="dxa"/>
            <w:hideMark/>
          </w:tcPr>
          <w:p w14:paraId="5E203285" w14:textId="0BFC06EF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88</w:t>
            </w:r>
          </w:p>
        </w:tc>
      </w:tr>
      <w:tr w:rsidR="00DA3196" w:rsidRPr="00DA3196" w14:paraId="5D3489B6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10E7A855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2231835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608999B8" w14:textId="21295676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22</w:t>
            </w:r>
          </w:p>
        </w:tc>
        <w:tc>
          <w:tcPr>
            <w:tcW w:w="989" w:type="dxa"/>
            <w:hideMark/>
          </w:tcPr>
          <w:p w14:paraId="19DB0941" w14:textId="2F5D24BF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48</w:t>
            </w:r>
          </w:p>
        </w:tc>
        <w:tc>
          <w:tcPr>
            <w:tcW w:w="992" w:type="dxa"/>
            <w:hideMark/>
          </w:tcPr>
          <w:p w14:paraId="02FEBB30" w14:textId="6E539873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24</w:t>
            </w:r>
          </w:p>
        </w:tc>
        <w:tc>
          <w:tcPr>
            <w:tcW w:w="989" w:type="dxa"/>
            <w:hideMark/>
          </w:tcPr>
          <w:p w14:paraId="015FD93D" w14:textId="2FD8C0C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67</w:t>
            </w:r>
          </w:p>
        </w:tc>
        <w:tc>
          <w:tcPr>
            <w:tcW w:w="989" w:type="dxa"/>
            <w:hideMark/>
          </w:tcPr>
          <w:p w14:paraId="551DA080" w14:textId="3E24B05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81</w:t>
            </w:r>
          </w:p>
        </w:tc>
        <w:tc>
          <w:tcPr>
            <w:tcW w:w="992" w:type="dxa"/>
            <w:hideMark/>
          </w:tcPr>
          <w:p w14:paraId="6CA326D5" w14:textId="1ABC8B9B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65</w:t>
            </w:r>
          </w:p>
        </w:tc>
      </w:tr>
      <w:tr w:rsidR="00DA3196" w:rsidRPr="00DA3196" w14:paraId="7647376D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4394039A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205B07C9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5F465F84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89" w:type="dxa"/>
            <w:hideMark/>
          </w:tcPr>
          <w:p w14:paraId="29CB3F52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0</w:t>
            </w:r>
          </w:p>
        </w:tc>
        <w:tc>
          <w:tcPr>
            <w:tcW w:w="992" w:type="dxa"/>
            <w:hideMark/>
          </w:tcPr>
          <w:p w14:paraId="7548E3A2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9</w:t>
            </w:r>
          </w:p>
        </w:tc>
        <w:tc>
          <w:tcPr>
            <w:tcW w:w="989" w:type="dxa"/>
            <w:hideMark/>
          </w:tcPr>
          <w:p w14:paraId="0851BC8F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  <w:tc>
          <w:tcPr>
            <w:tcW w:w="989" w:type="dxa"/>
            <w:hideMark/>
          </w:tcPr>
          <w:p w14:paraId="42BB736B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  <w:tc>
          <w:tcPr>
            <w:tcW w:w="992" w:type="dxa"/>
            <w:hideMark/>
          </w:tcPr>
          <w:p w14:paraId="2C47B5E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7</w:t>
            </w:r>
          </w:p>
        </w:tc>
      </w:tr>
      <w:tr w:rsidR="00DA3196" w:rsidRPr="00DA3196" w14:paraId="6111315C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 w:val="restart"/>
            <w:hideMark/>
          </w:tcPr>
          <w:p w14:paraId="25265440" w14:textId="77777777" w:rsidR="00187F12" w:rsidRPr="00DA3196" w:rsidRDefault="00187F12" w:rsidP="003055D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DA3196">
              <w:rPr>
                <w:b w:val="0"/>
                <w:bCs w:val="0"/>
                <w:color w:val="000000" w:themeColor="text1"/>
              </w:rPr>
              <w:t>SDF-1</w:t>
            </w:r>
          </w:p>
        </w:tc>
        <w:tc>
          <w:tcPr>
            <w:tcW w:w="989" w:type="dxa"/>
            <w:hideMark/>
          </w:tcPr>
          <w:p w14:paraId="4A7AD445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DA3196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989" w:type="dxa"/>
            <w:hideMark/>
          </w:tcPr>
          <w:p w14:paraId="652E3DAC" w14:textId="3530289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05</w:t>
            </w:r>
          </w:p>
        </w:tc>
        <w:tc>
          <w:tcPr>
            <w:tcW w:w="989" w:type="dxa"/>
            <w:hideMark/>
          </w:tcPr>
          <w:p w14:paraId="3A00CAD3" w14:textId="0056CC1A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79</w:t>
            </w:r>
          </w:p>
        </w:tc>
        <w:tc>
          <w:tcPr>
            <w:tcW w:w="992" w:type="dxa"/>
            <w:hideMark/>
          </w:tcPr>
          <w:p w14:paraId="4B71C43D" w14:textId="73A931FB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21</w:t>
            </w:r>
          </w:p>
        </w:tc>
        <w:tc>
          <w:tcPr>
            <w:tcW w:w="989" w:type="dxa"/>
            <w:hideMark/>
          </w:tcPr>
          <w:p w14:paraId="66822BDA" w14:textId="48DC7D9C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41</w:t>
            </w:r>
          </w:p>
        </w:tc>
        <w:tc>
          <w:tcPr>
            <w:tcW w:w="989" w:type="dxa"/>
            <w:hideMark/>
          </w:tcPr>
          <w:p w14:paraId="2AD94647" w14:textId="1849CA65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-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47</w:t>
            </w:r>
          </w:p>
        </w:tc>
        <w:tc>
          <w:tcPr>
            <w:tcW w:w="992" w:type="dxa"/>
            <w:hideMark/>
          </w:tcPr>
          <w:p w14:paraId="6C69E3D6" w14:textId="589274F4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88</w:t>
            </w:r>
          </w:p>
        </w:tc>
      </w:tr>
      <w:tr w:rsidR="00DA3196" w:rsidRPr="00DA3196" w14:paraId="71A40F95" w14:textId="77777777" w:rsidTr="007F2E8A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6B9F841D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619C49BD" w14:textId="77777777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A3196">
              <w:rPr>
                <w:b/>
                <w:bCs/>
                <w:color w:val="000000" w:themeColor="text1"/>
              </w:rPr>
              <w:t xml:space="preserve">  </w:t>
            </w:r>
          </w:p>
        </w:tc>
        <w:tc>
          <w:tcPr>
            <w:tcW w:w="989" w:type="dxa"/>
            <w:hideMark/>
          </w:tcPr>
          <w:p w14:paraId="43C5C594" w14:textId="0C9A4661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77</w:t>
            </w:r>
          </w:p>
        </w:tc>
        <w:tc>
          <w:tcPr>
            <w:tcW w:w="989" w:type="dxa"/>
            <w:hideMark/>
          </w:tcPr>
          <w:p w14:paraId="1539AA84" w14:textId="048A573C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5</w:t>
            </w:r>
          </w:p>
        </w:tc>
        <w:tc>
          <w:tcPr>
            <w:tcW w:w="992" w:type="dxa"/>
            <w:hideMark/>
          </w:tcPr>
          <w:p w14:paraId="604F4512" w14:textId="43A8272A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15</w:t>
            </w:r>
          </w:p>
        </w:tc>
        <w:tc>
          <w:tcPr>
            <w:tcW w:w="989" w:type="dxa"/>
            <w:hideMark/>
          </w:tcPr>
          <w:p w14:paraId="5C19A971" w14:textId="270C6CF8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39</w:t>
            </w:r>
          </w:p>
        </w:tc>
        <w:tc>
          <w:tcPr>
            <w:tcW w:w="989" w:type="dxa"/>
            <w:hideMark/>
          </w:tcPr>
          <w:p w14:paraId="5F862F16" w14:textId="4EB8431C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51</w:t>
            </w:r>
          </w:p>
        </w:tc>
        <w:tc>
          <w:tcPr>
            <w:tcW w:w="992" w:type="dxa"/>
            <w:hideMark/>
          </w:tcPr>
          <w:p w14:paraId="39C9536E" w14:textId="508B74D5" w:rsidR="00187F12" w:rsidRPr="00DA3196" w:rsidRDefault="00187F12" w:rsidP="00305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</w:t>
            </w:r>
          </w:p>
        </w:tc>
      </w:tr>
      <w:tr w:rsidR="00DA3196" w:rsidRPr="00DA3196" w14:paraId="6F34C2EE" w14:textId="77777777" w:rsidTr="007F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hideMark/>
          </w:tcPr>
          <w:p w14:paraId="3DF6C5FC" w14:textId="77777777" w:rsidR="00187F12" w:rsidRPr="00DA3196" w:rsidRDefault="00187F12" w:rsidP="003055DA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3F161BF4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DA3196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989" w:type="dxa"/>
            <w:hideMark/>
          </w:tcPr>
          <w:p w14:paraId="4E3B3D73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89" w:type="dxa"/>
            <w:hideMark/>
          </w:tcPr>
          <w:p w14:paraId="51B14E80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992" w:type="dxa"/>
            <w:hideMark/>
          </w:tcPr>
          <w:p w14:paraId="1A1D69A8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89" w:type="dxa"/>
            <w:hideMark/>
          </w:tcPr>
          <w:p w14:paraId="756B0DBF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89" w:type="dxa"/>
            <w:hideMark/>
          </w:tcPr>
          <w:p w14:paraId="26FB4FAD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  <w:tc>
          <w:tcPr>
            <w:tcW w:w="992" w:type="dxa"/>
            <w:hideMark/>
          </w:tcPr>
          <w:p w14:paraId="122C59EC" w14:textId="77777777" w:rsidR="00187F12" w:rsidRPr="00DA3196" w:rsidRDefault="00187F12" w:rsidP="00305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8</w:t>
            </w:r>
          </w:p>
        </w:tc>
      </w:tr>
    </w:tbl>
    <w:p w14:paraId="19171BA2" w14:textId="2C24AE44" w:rsidR="003055DA" w:rsidRPr="00DA3196" w:rsidRDefault="003055DA">
      <w:pPr>
        <w:rPr>
          <w:color w:val="000000" w:themeColor="text1"/>
          <w:lang w:val="en-US"/>
        </w:rPr>
      </w:pPr>
    </w:p>
    <w:p w14:paraId="35975817" w14:textId="31DBA058" w:rsidR="00B61ECC" w:rsidRPr="00DA3196" w:rsidRDefault="00392D9D" w:rsidP="002B19B7">
      <w:pPr>
        <w:spacing w:line="480" w:lineRule="auto"/>
        <w:jc w:val="both"/>
        <w:rPr>
          <w:color w:val="000000" w:themeColor="text1"/>
          <w:lang w:val="en-GB"/>
        </w:rPr>
      </w:pPr>
      <w:r w:rsidRPr="00DA3196">
        <w:rPr>
          <w:color w:val="000000" w:themeColor="text1"/>
          <w:lang w:val="en-GB"/>
        </w:rPr>
        <w:t>BI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Barthel index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</w:t>
      </w:r>
      <w:r w:rsidR="00B61ECC" w:rsidRPr="00DA3196">
        <w:rPr>
          <w:color w:val="000000" w:themeColor="text1"/>
          <w:lang w:val="en-GB"/>
        </w:rPr>
        <w:t xml:space="preserve">CD, cluster differentiation; G-CSF, granulocyte colony-stimulating factor; </w:t>
      </w:r>
      <w:r w:rsidRPr="00DA3196">
        <w:rPr>
          <w:color w:val="000000" w:themeColor="text1"/>
          <w:lang w:val="en-GB"/>
        </w:rPr>
        <w:t>mRS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modified Rankin Scor</w:t>
      </w:r>
      <w:r w:rsidR="00B61ECC" w:rsidRPr="00DA3196">
        <w:rPr>
          <w:color w:val="000000" w:themeColor="text1"/>
          <w:lang w:val="en-GB"/>
        </w:rPr>
        <w:t>e;</w:t>
      </w:r>
      <w:r w:rsidRPr="00DA3196">
        <w:rPr>
          <w:color w:val="000000" w:themeColor="text1"/>
          <w:lang w:val="en-GB"/>
        </w:rPr>
        <w:t xml:space="preserve"> </w:t>
      </w:r>
      <w:r w:rsidR="00B61ECC" w:rsidRPr="00DA3196">
        <w:rPr>
          <w:color w:val="000000" w:themeColor="text1"/>
          <w:lang w:val="en-US"/>
        </w:rPr>
        <w:t>n, number of patient;</w:t>
      </w:r>
      <w:r w:rsidR="00B61ECC" w:rsidRPr="00DA3196">
        <w:rPr>
          <w:color w:val="000000" w:themeColor="text1"/>
          <w:lang w:val="en-GB"/>
        </w:rPr>
        <w:t xml:space="preserve"> NIHSS, National Institutes of Health Stroke Scale; </w:t>
      </w:r>
      <w:r w:rsidR="00B61ECC" w:rsidRPr="00DA3196">
        <w:rPr>
          <w:color w:val="000000" w:themeColor="text1"/>
          <w:lang w:val="en-US"/>
        </w:rPr>
        <w:t>r, correlation coefficients;</w:t>
      </w:r>
      <w:r w:rsidRPr="00DA3196">
        <w:rPr>
          <w:color w:val="000000" w:themeColor="text1"/>
          <w:lang w:val="en-GB"/>
        </w:rPr>
        <w:t xml:space="preserve"> </w:t>
      </w:r>
      <w:r w:rsidR="00B61ECC" w:rsidRPr="00DA3196">
        <w:rPr>
          <w:color w:val="000000" w:themeColor="text1"/>
          <w:lang w:val="en-US"/>
        </w:rPr>
        <w:t xml:space="preserve">p, p value; </w:t>
      </w:r>
      <w:r w:rsidRPr="00DA3196">
        <w:rPr>
          <w:color w:val="000000" w:themeColor="text1"/>
          <w:lang w:val="en-GB"/>
        </w:rPr>
        <w:t>PDGF-BB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platelet-derived growth factor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SDF-1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stromal cell-derived factor-1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AC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otal anti-oxidant capacity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NF-</w:t>
      </w:r>
      <w:r w:rsidRPr="00DA3196">
        <w:rPr>
          <w:color w:val="000000" w:themeColor="text1"/>
          <w:lang w:val="en-GB"/>
        </w:rPr>
        <w:sym w:font="Symbol" w:char="F061"/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umour </w:t>
      </w:r>
      <w:r w:rsidRPr="00DA3196">
        <w:rPr>
          <w:color w:val="000000" w:themeColor="text1"/>
          <w:lang w:val="en-GB"/>
        </w:rPr>
        <w:lastRenderedPageBreak/>
        <w:t>necrosis factor-</w:t>
      </w:r>
      <w:r w:rsidRPr="00DA3196">
        <w:rPr>
          <w:color w:val="000000" w:themeColor="text1"/>
          <w:lang w:val="en-GB"/>
        </w:rPr>
        <w:sym w:font="Symbol" w:char="F061"/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HR-1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hrombospondin-1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HR-2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hrombospondin-2</w:t>
      </w:r>
      <w:r w:rsidR="00B61ECC" w:rsidRPr="00DA3196">
        <w:rPr>
          <w:color w:val="000000" w:themeColor="text1"/>
          <w:lang w:val="en-GB"/>
        </w:rPr>
        <w:t>;</w:t>
      </w:r>
      <w:r w:rsidR="00233EBC" w:rsidRPr="00DA3196">
        <w:rPr>
          <w:color w:val="000000" w:themeColor="text1"/>
          <w:lang w:val="en-GB"/>
        </w:rPr>
        <w:t xml:space="preserve"> </w:t>
      </w:r>
      <w:r w:rsidRPr="00DA3196">
        <w:rPr>
          <w:color w:val="000000" w:themeColor="text1"/>
          <w:lang w:val="en-GB"/>
        </w:rPr>
        <w:t>VEGF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vascular endothelial growth factor.</w:t>
      </w:r>
    </w:p>
    <w:p w14:paraId="24C0C8DC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2B8725CB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734A3863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2D72864D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4711DB8E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694979B7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27005DFA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35B339F4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53EBFFBC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704EB6AD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53E7BF55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38260B3C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0F4CD04A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642FC65E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1E7629F1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7DCBC34F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52541B07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62B40635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6D6F3262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6027DFB4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36CF8D8E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7F8BCCDA" w14:textId="77777777" w:rsidR="00AC5BAB" w:rsidRPr="00DA3196" w:rsidRDefault="00AC5BAB" w:rsidP="00B61ECC">
      <w:pPr>
        <w:spacing w:line="480" w:lineRule="auto"/>
        <w:jc w:val="both"/>
        <w:rPr>
          <w:color w:val="000000" w:themeColor="text1"/>
          <w:lang w:val="en-US"/>
        </w:rPr>
      </w:pPr>
    </w:p>
    <w:p w14:paraId="291FBB34" w14:textId="75AFC394" w:rsidR="00392D9D" w:rsidRPr="00DA3196" w:rsidRDefault="00392D9D" w:rsidP="00B61ECC">
      <w:pPr>
        <w:spacing w:line="480" w:lineRule="auto"/>
        <w:jc w:val="both"/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lastRenderedPageBreak/>
        <w:t xml:space="preserve">Supplementary table 4. </w:t>
      </w:r>
      <w:r w:rsidR="0040617F" w:rsidRPr="00DA3196">
        <w:rPr>
          <w:color w:val="000000" w:themeColor="text1"/>
          <w:lang w:val="en-US"/>
        </w:rPr>
        <w:t xml:space="preserve">The mean </w:t>
      </w:r>
      <w:r w:rsidR="00AC5BAB" w:rsidRPr="00DA3196">
        <w:rPr>
          <w:color w:val="000000" w:themeColor="text1"/>
          <w:lang w:val="en-US"/>
        </w:rPr>
        <w:t xml:space="preserve">values for the levels of </w:t>
      </w:r>
      <w:r w:rsidR="0040617F" w:rsidRPr="00DA3196">
        <w:rPr>
          <w:color w:val="000000" w:themeColor="text1"/>
          <w:lang w:val="en-GB"/>
        </w:rPr>
        <w:t>angiogenic factors</w:t>
      </w:r>
      <w:r w:rsidR="00B61ECC" w:rsidRPr="00DA3196">
        <w:rPr>
          <w:color w:val="000000" w:themeColor="text1"/>
          <w:lang w:val="en-GB"/>
        </w:rPr>
        <w:t>,</w:t>
      </w:r>
      <w:r w:rsidR="0040617F" w:rsidRPr="00DA3196">
        <w:rPr>
          <w:color w:val="000000" w:themeColor="text1"/>
          <w:lang w:val="en-GB"/>
        </w:rPr>
        <w:t xml:space="preserve"> total anti-oxidant capacity</w:t>
      </w:r>
      <w:r w:rsidR="00B61ECC" w:rsidRPr="00DA3196">
        <w:rPr>
          <w:color w:val="000000" w:themeColor="text1"/>
          <w:lang w:val="en-GB"/>
        </w:rPr>
        <w:t>,</w:t>
      </w:r>
      <w:r w:rsidR="0040617F" w:rsidRPr="00DA3196">
        <w:rPr>
          <w:color w:val="000000" w:themeColor="text1"/>
          <w:lang w:val="en-GB"/>
        </w:rPr>
        <w:t xml:space="preserve"> chemokines and cytokines </w:t>
      </w:r>
      <w:r w:rsidR="0040617F" w:rsidRPr="00DA3196">
        <w:rPr>
          <w:color w:val="000000" w:themeColor="text1"/>
          <w:lang w:val="en-US"/>
        </w:rPr>
        <w:t>on</w:t>
      </w:r>
      <w:r w:rsidR="00AC5BAB" w:rsidRPr="00DA3196">
        <w:rPr>
          <w:color w:val="000000" w:themeColor="text1"/>
          <w:lang w:val="en-US"/>
        </w:rPr>
        <w:t xml:space="preserve"> </w:t>
      </w:r>
      <w:r w:rsidR="0040617F" w:rsidRPr="00DA3196">
        <w:rPr>
          <w:color w:val="000000" w:themeColor="text1"/>
          <w:lang w:val="en-US"/>
        </w:rPr>
        <w:t>day</w:t>
      </w:r>
      <w:r w:rsidR="00AC5BAB" w:rsidRPr="00DA3196">
        <w:rPr>
          <w:color w:val="000000" w:themeColor="text1"/>
          <w:lang w:val="en-US"/>
        </w:rPr>
        <w:t>s</w:t>
      </w:r>
      <w:r w:rsidR="0040617F" w:rsidRPr="00DA3196">
        <w:rPr>
          <w:color w:val="000000" w:themeColor="text1"/>
          <w:lang w:val="en-US"/>
        </w:rPr>
        <w:t xml:space="preserve"> 0</w:t>
      </w:r>
      <w:r w:rsidR="002A2945" w:rsidRPr="00DA3196">
        <w:rPr>
          <w:color w:val="000000" w:themeColor="text1"/>
          <w:lang w:val="en-US"/>
        </w:rPr>
        <w:t>,</w:t>
      </w:r>
      <w:r w:rsidR="0040617F" w:rsidRPr="00DA3196">
        <w:rPr>
          <w:color w:val="000000" w:themeColor="text1"/>
          <w:lang w:val="en-US"/>
        </w:rPr>
        <w:t xml:space="preserve"> 7</w:t>
      </w:r>
      <w:r w:rsidR="002A2945" w:rsidRPr="00DA3196">
        <w:rPr>
          <w:color w:val="000000" w:themeColor="text1"/>
          <w:lang w:val="en-US"/>
        </w:rPr>
        <w:t xml:space="preserve"> and</w:t>
      </w:r>
      <w:r w:rsidR="0040617F" w:rsidRPr="00DA3196">
        <w:rPr>
          <w:color w:val="000000" w:themeColor="text1"/>
          <w:lang w:val="en-US"/>
        </w:rPr>
        <w:t xml:space="preserve"> 30</w:t>
      </w:r>
      <w:r w:rsidR="005564AA" w:rsidRPr="00DA3196">
        <w:rPr>
          <w:color w:val="000000" w:themeColor="text1"/>
          <w:lang w:val="en-US"/>
        </w:rPr>
        <w:t xml:space="preserve"> following stroke</w:t>
      </w:r>
    </w:p>
    <w:p w14:paraId="0DCB4F8B" w14:textId="77777777" w:rsidR="00392D9D" w:rsidRPr="00DA3196" w:rsidRDefault="00392D9D" w:rsidP="00392D9D">
      <w:pPr>
        <w:rPr>
          <w:color w:val="000000" w:themeColor="text1"/>
          <w:lang w:val="en-US"/>
        </w:rPr>
      </w:pPr>
    </w:p>
    <w:tbl>
      <w:tblPr>
        <w:tblStyle w:val="PlainTable2"/>
        <w:tblW w:w="6600" w:type="dxa"/>
        <w:jc w:val="center"/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</w:tblGrid>
      <w:tr w:rsidR="00DA3196" w:rsidRPr="00DA3196" w14:paraId="6F4C3C0E" w14:textId="77777777" w:rsidTr="002A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E0DEA3B" w14:textId="77777777" w:rsidR="008832D2" w:rsidRPr="00DA3196" w:rsidRDefault="008832D2" w:rsidP="008832D2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14:paraId="46DF8FD5" w14:textId="77777777" w:rsidR="008832D2" w:rsidRPr="00DA3196" w:rsidRDefault="008832D2" w:rsidP="00883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Day 0</w:t>
            </w:r>
          </w:p>
        </w:tc>
        <w:tc>
          <w:tcPr>
            <w:tcW w:w="1300" w:type="dxa"/>
            <w:noWrap/>
            <w:hideMark/>
          </w:tcPr>
          <w:p w14:paraId="099DB347" w14:textId="77777777" w:rsidR="008832D2" w:rsidRPr="00DA3196" w:rsidRDefault="008832D2" w:rsidP="00883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Day 7</w:t>
            </w:r>
          </w:p>
        </w:tc>
        <w:tc>
          <w:tcPr>
            <w:tcW w:w="1300" w:type="dxa"/>
            <w:noWrap/>
            <w:hideMark/>
          </w:tcPr>
          <w:p w14:paraId="01F3568E" w14:textId="77777777" w:rsidR="008832D2" w:rsidRPr="00DA3196" w:rsidRDefault="008832D2" w:rsidP="008832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Day 30</w:t>
            </w:r>
          </w:p>
        </w:tc>
      </w:tr>
      <w:tr w:rsidR="00DA3196" w:rsidRPr="00DA3196" w14:paraId="017F7B88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AA8E750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VEGF (</w:t>
            </w:r>
            <w:proofErr w:type="spellStart"/>
            <w:r w:rsidRPr="00DA3196">
              <w:rPr>
                <w:bCs w:val="0"/>
                <w:color w:val="000000" w:themeColor="text1"/>
              </w:rPr>
              <w:t>pg</w:t>
            </w:r>
            <w:proofErr w:type="spellEnd"/>
            <w:r w:rsidRPr="00DA3196">
              <w:rPr>
                <w:bCs w:val="0"/>
                <w:color w:val="000000" w:themeColor="text1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1CBECD25" w14:textId="59742B66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08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5ED0B930" w14:textId="73FA46EA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87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085D61D9" w14:textId="7983D219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76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</w:t>
            </w:r>
          </w:p>
        </w:tc>
      </w:tr>
      <w:tr w:rsidR="00DA3196" w:rsidRPr="00DA3196" w14:paraId="3D981266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2B2BEA4" w14:textId="26E2F596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TNF-</w:t>
            </w:r>
            <w:r w:rsidR="008C192E" w:rsidRPr="00DA3196">
              <w:rPr>
                <w:bCs w:val="0"/>
                <w:color w:val="000000" w:themeColor="text1"/>
              </w:rPr>
              <w:sym w:font="Symbol" w:char="F061"/>
            </w:r>
            <w:r w:rsidR="008C192E" w:rsidRPr="00DA3196">
              <w:rPr>
                <w:bCs w:val="0"/>
                <w:color w:val="000000" w:themeColor="text1"/>
              </w:rPr>
              <w:t xml:space="preserve"> </w:t>
            </w:r>
            <w:r w:rsidRPr="00DA3196">
              <w:rPr>
                <w:bCs w:val="0"/>
                <w:color w:val="000000" w:themeColor="text1"/>
              </w:rPr>
              <w:t>(</w:t>
            </w:r>
            <w:proofErr w:type="spellStart"/>
            <w:r w:rsidRPr="00DA3196">
              <w:rPr>
                <w:bCs w:val="0"/>
                <w:color w:val="000000" w:themeColor="text1"/>
              </w:rPr>
              <w:t>pg</w:t>
            </w:r>
            <w:proofErr w:type="spellEnd"/>
            <w:r w:rsidRPr="00DA3196">
              <w:rPr>
                <w:bCs w:val="0"/>
                <w:color w:val="000000" w:themeColor="text1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6E484FD3" w14:textId="18BEBB2D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672B4A79" w14:textId="0A42C1D5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02D4ED16" w14:textId="628C1C24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60</w:t>
            </w:r>
          </w:p>
        </w:tc>
      </w:tr>
      <w:tr w:rsidR="00DA3196" w:rsidRPr="00DA3196" w14:paraId="3ADBBEED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E06AFBF" w14:textId="5BD35A8E" w:rsidR="008832D2" w:rsidRPr="00DA3196" w:rsidRDefault="002B19B7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THR</w:t>
            </w:r>
            <w:r w:rsidR="008832D2" w:rsidRPr="00DA3196">
              <w:rPr>
                <w:bCs w:val="0"/>
                <w:color w:val="000000" w:themeColor="text1"/>
              </w:rPr>
              <w:t>-1 (ng/mL)</w:t>
            </w:r>
          </w:p>
        </w:tc>
        <w:tc>
          <w:tcPr>
            <w:tcW w:w="1300" w:type="dxa"/>
            <w:noWrap/>
            <w:hideMark/>
          </w:tcPr>
          <w:p w14:paraId="3190F0F4" w14:textId="0E0ADEC6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085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0788DD2" w14:textId="67B86A1B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359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4BE56836" w14:textId="6FB6A6F9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220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4</w:t>
            </w:r>
          </w:p>
        </w:tc>
      </w:tr>
      <w:tr w:rsidR="00DA3196" w:rsidRPr="00DA3196" w14:paraId="1EA7A67E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B3865BD" w14:textId="64320B41" w:rsidR="008832D2" w:rsidRPr="00DA3196" w:rsidRDefault="002B19B7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THR</w:t>
            </w:r>
            <w:r w:rsidR="008832D2" w:rsidRPr="00DA3196">
              <w:rPr>
                <w:bCs w:val="0"/>
                <w:color w:val="000000" w:themeColor="text1"/>
              </w:rPr>
              <w:t>-2 (ng/mL)</w:t>
            </w:r>
          </w:p>
        </w:tc>
        <w:tc>
          <w:tcPr>
            <w:tcW w:w="1300" w:type="dxa"/>
            <w:noWrap/>
            <w:hideMark/>
          </w:tcPr>
          <w:p w14:paraId="5DA3BCC1" w14:textId="3D7477D5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7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6D8D21AF" w14:textId="26401698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11</w:t>
            </w:r>
          </w:p>
        </w:tc>
        <w:tc>
          <w:tcPr>
            <w:tcW w:w="1300" w:type="dxa"/>
            <w:noWrap/>
            <w:hideMark/>
          </w:tcPr>
          <w:p w14:paraId="5A523427" w14:textId="721FBFDC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59</w:t>
            </w:r>
          </w:p>
        </w:tc>
      </w:tr>
      <w:tr w:rsidR="00DA3196" w:rsidRPr="00DA3196" w14:paraId="7FE8CC58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0AAFFF3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TAC (TEC/nM)</w:t>
            </w:r>
          </w:p>
        </w:tc>
        <w:tc>
          <w:tcPr>
            <w:tcW w:w="1300" w:type="dxa"/>
            <w:noWrap/>
            <w:hideMark/>
          </w:tcPr>
          <w:p w14:paraId="5B29CE64" w14:textId="07C06F84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6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DDFA63F" w14:textId="02115C9E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7</w:t>
            </w:r>
          </w:p>
        </w:tc>
        <w:tc>
          <w:tcPr>
            <w:tcW w:w="1300" w:type="dxa"/>
            <w:noWrap/>
            <w:hideMark/>
          </w:tcPr>
          <w:p w14:paraId="37F9A983" w14:textId="2CF7FD04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3</w:t>
            </w:r>
          </w:p>
        </w:tc>
      </w:tr>
      <w:tr w:rsidR="00DA3196" w:rsidRPr="00DA3196" w14:paraId="01131866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0F4504B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 xml:space="preserve"> PDGF-BB (</w:t>
            </w:r>
            <w:proofErr w:type="spellStart"/>
            <w:r w:rsidRPr="00DA3196">
              <w:rPr>
                <w:bCs w:val="0"/>
                <w:color w:val="000000" w:themeColor="text1"/>
              </w:rPr>
              <w:t>pg</w:t>
            </w:r>
            <w:proofErr w:type="spellEnd"/>
            <w:r w:rsidRPr="00DA3196">
              <w:rPr>
                <w:bCs w:val="0"/>
                <w:color w:val="000000" w:themeColor="text1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57B91EB1" w14:textId="317BB419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26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73DB5725" w14:textId="2D4B12CB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45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0AB2765" w14:textId="1B5BD282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25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5</w:t>
            </w:r>
          </w:p>
        </w:tc>
      </w:tr>
      <w:tr w:rsidR="00DA3196" w:rsidRPr="00DA3196" w14:paraId="1AF6CBF4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49BB833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G-CSF  (</w:t>
            </w:r>
            <w:proofErr w:type="spellStart"/>
            <w:r w:rsidRPr="00DA3196">
              <w:rPr>
                <w:bCs w:val="0"/>
                <w:color w:val="000000" w:themeColor="text1"/>
              </w:rPr>
              <w:t>pg</w:t>
            </w:r>
            <w:proofErr w:type="spellEnd"/>
            <w:r w:rsidRPr="00DA3196">
              <w:rPr>
                <w:bCs w:val="0"/>
                <w:color w:val="000000" w:themeColor="text1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74F670BD" w14:textId="7F6CC5C3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1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D5003C3" w14:textId="7FB173FA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6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71AD287A" w14:textId="4AB6D7E9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91</w:t>
            </w:r>
          </w:p>
        </w:tc>
      </w:tr>
      <w:tr w:rsidR="00DA3196" w:rsidRPr="00DA3196" w14:paraId="22F52682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8FB1E65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Endostatin (ng/mL)</w:t>
            </w:r>
          </w:p>
        </w:tc>
        <w:tc>
          <w:tcPr>
            <w:tcW w:w="1300" w:type="dxa"/>
            <w:noWrap/>
            <w:hideMark/>
          </w:tcPr>
          <w:p w14:paraId="24C9B87F" w14:textId="2308199A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78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9B7B5A1" w14:textId="1BE6672D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22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47BFC4FE" w14:textId="12E7D4B5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13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76</w:t>
            </w:r>
          </w:p>
        </w:tc>
      </w:tr>
      <w:tr w:rsidR="00DA3196" w:rsidRPr="00DA3196" w14:paraId="3DD96760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1D301B9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SDF-1  (</w:t>
            </w:r>
            <w:proofErr w:type="spellStart"/>
            <w:r w:rsidRPr="00DA3196">
              <w:rPr>
                <w:bCs w:val="0"/>
                <w:color w:val="000000" w:themeColor="text1"/>
              </w:rPr>
              <w:t>pg</w:t>
            </w:r>
            <w:proofErr w:type="spellEnd"/>
            <w:r w:rsidRPr="00DA3196">
              <w:rPr>
                <w:bCs w:val="0"/>
                <w:color w:val="000000" w:themeColor="text1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06F5EE67" w14:textId="3729D86B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334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3C790E1" w14:textId="389D0570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393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A0DC8B4" w14:textId="41DB4D81" w:rsidR="008832D2" w:rsidRPr="00DA3196" w:rsidRDefault="008832D2" w:rsidP="00883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316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4</w:t>
            </w:r>
          </w:p>
        </w:tc>
      </w:tr>
      <w:tr w:rsidR="00DA3196" w:rsidRPr="00DA3196" w14:paraId="21711C6C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85F9A60" w14:textId="77777777" w:rsidR="008832D2" w:rsidRPr="00DA3196" w:rsidRDefault="008832D2" w:rsidP="008832D2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Angiostatin  (ng/mL)</w:t>
            </w:r>
          </w:p>
        </w:tc>
        <w:tc>
          <w:tcPr>
            <w:tcW w:w="1300" w:type="dxa"/>
            <w:noWrap/>
            <w:hideMark/>
          </w:tcPr>
          <w:p w14:paraId="66B2402C" w14:textId="3FD92867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58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09</w:t>
            </w:r>
          </w:p>
        </w:tc>
        <w:tc>
          <w:tcPr>
            <w:tcW w:w="1300" w:type="dxa"/>
            <w:noWrap/>
            <w:hideMark/>
          </w:tcPr>
          <w:p w14:paraId="5F54B605" w14:textId="0B2CDB06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308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FD7B615" w14:textId="1C36F5A4" w:rsidR="008832D2" w:rsidRPr="00DA3196" w:rsidRDefault="008832D2" w:rsidP="008832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91</w:t>
            </w:r>
            <w:r w:rsidR="00233EBC" w:rsidRPr="00DA3196">
              <w:rPr>
                <w:color w:val="000000" w:themeColor="text1"/>
              </w:rPr>
              <w:t>.</w:t>
            </w:r>
            <w:r w:rsidRPr="00DA3196">
              <w:rPr>
                <w:color w:val="000000" w:themeColor="text1"/>
              </w:rPr>
              <w:t>38</w:t>
            </w:r>
          </w:p>
        </w:tc>
      </w:tr>
    </w:tbl>
    <w:p w14:paraId="3AC8E356" w14:textId="67634B38" w:rsidR="0040617F" w:rsidRPr="00DA3196" w:rsidRDefault="0040617F">
      <w:pPr>
        <w:rPr>
          <w:color w:val="000000" w:themeColor="text1"/>
          <w:lang w:val="en-US"/>
        </w:rPr>
      </w:pPr>
    </w:p>
    <w:p w14:paraId="6D905456" w14:textId="1AC0F3D9" w:rsidR="0040617F" w:rsidRPr="00DA3196" w:rsidRDefault="0040617F" w:rsidP="0040617F">
      <w:pPr>
        <w:spacing w:line="480" w:lineRule="auto"/>
        <w:jc w:val="both"/>
        <w:rPr>
          <w:color w:val="000000" w:themeColor="text1"/>
          <w:lang w:val="en-GB"/>
        </w:rPr>
      </w:pPr>
      <w:r w:rsidRPr="00DA3196">
        <w:rPr>
          <w:color w:val="000000" w:themeColor="text1"/>
          <w:lang w:val="en-GB"/>
        </w:rPr>
        <w:t>G-CSF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granulocyte colony-stimulating factor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PDGF-BB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platelet-derived growth factor</w:t>
      </w:r>
      <w:r w:rsidR="00B61ECC" w:rsidRPr="00DA3196">
        <w:rPr>
          <w:color w:val="000000" w:themeColor="text1"/>
          <w:lang w:val="en-GB"/>
        </w:rPr>
        <w:t xml:space="preserve">; </w:t>
      </w:r>
      <w:r w:rsidRPr="00DA3196">
        <w:rPr>
          <w:color w:val="000000" w:themeColor="text1"/>
          <w:lang w:val="en-GB"/>
        </w:rPr>
        <w:t>SDF-1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stromal cell-derived factor-1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AC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otal anti-oxidant capacity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</w:t>
      </w:r>
      <w:r w:rsidR="00745B0A" w:rsidRPr="00DA3196">
        <w:rPr>
          <w:color w:val="000000" w:themeColor="text1"/>
          <w:lang w:val="en-GB"/>
        </w:rPr>
        <w:t>TEC</w:t>
      </w:r>
      <w:r w:rsidR="00B61ECC" w:rsidRPr="00DA3196">
        <w:rPr>
          <w:color w:val="000000" w:themeColor="text1"/>
          <w:lang w:val="en-GB"/>
        </w:rPr>
        <w:t>,</w:t>
      </w:r>
      <w:r w:rsidR="00745B0A" w:rsidRPr="00DA3196">
        <w:rPr>
          <w:color w:val="000000" w:themeColor="text1"/>
          <w:lang w:val="en-GB"/>
        </w:rPr>
        <w:t xml:space="preserve"> Trolox equivalent capacity</w:t>
      </w:r>
      <w:r w:rsidR="00B61ECC" w:rsidRPr="00DA3196">
        <w:rPr>
          <w:color w:val="000000" w:themeColor="text1"/>
          <w:lang w:val="en-GB"/>
        </w:rPr>
        <w:t>;</w:t>
      </w:r>
      <w:r w:rsidR="00745B0A" w:rsidRPr="00DA3196">
        <w:rPr>
          <w:color w:val="000000" w:themeColor="text1"/>
          <w:lang w:val="en-GB"/>
        </w:rPr>
        <w:t xml:space="preserve"> </w:t>
      </w:r>
      <w:r w:rsidRPr="00DA3196">
        <w:rPr>
          <w:color w:val="000000" w:themeColor="text1"/>
          <w:lang w:val="en-GB"/>
        </w:rPr>
        <w:t>TNF-</w:t>
      </w:r>
      <w:r w:rsidRPr="00DA3196">
        <w:rPr>
          <w:color w:val="000000" w:themeColor="text1"/>
          <w:lang w:val="en-GB"/>
        </w:rPr>
        <w:sym w:font="Symbol" w:char="F061"/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umour necrosis factor-</w:t>
      </w:r>
      <w:r w:rsidRPr="00DA3196">
        <w:rPr>
          <w:color w:val="000000" w:themeColor="text1"/>
          <w:lang w:val="en-GB"/>
        </w:rPr>
        <w:sym w:font="Symbol" w:char="F061"/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HR-1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hrombospondin-1</w:t>
      </w:r>
      <w:r w:rsidR="00B61ECC" w:rsidRPr="00DA3196">
        <w:rPr>
          <w:color w:val="000000" w:themeColor="text1"/>
          <w:lang w:val="en-GB"/>
        </w:rPr>
        <w:t>;</w:t>
      </w:r>
      <w:r w:rsidRPr="00DA3196">
        <w:rPr>
          <w:color w:val="000000" w:themeColor="text1"/>
          <w:lang w:val="en-GB"/>
        </w:rPr>
        <w:t xml:space="preserve"> THR-2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thrombospondin-2</w:t>
      </w:r>
      <w:r w:rsidR="00B61ECC" w:rsidRPr="00DA3196">
        <w:rPr>
          <w:color w:val="000000" w:themeColor="text1"/>
          <w:lang w:val="en-GB"/>
        </w:rPr>
        <w:t xml:space="preserve">; </w:t>
      </w:r>
      <w:r w:rsidRPr="00DA3196">
        <w:rPr>
          <w:color w:val="000000" w:themeColor="text1"/>
          <w:lang w:val="en-GB"/>
        </w:rPr>
        <w:t>VEGF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vascular endothelial growth factor. </w:t>
      </w:r>
    </w:p>
    <w:p w14:paraId="67498785" w14:textId="77777777" w:rsidR="0040617F" w:rsidRPr="00DA3196" w:rsidRDefault="0040617F">
      <w:pPr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br w:type="page"/>
      </w:r>
    </w:p>
    <w:p w14:paraId="6D49A17F" w14:textId="70666700" w:rsidR="0040617F" w:rsidRPr="00DA3196" w:rsidRDefault="0040617F" w:rsidP="0040617F">
      <w:pPr>
        <w:spacing w:line="480" w:lineRule="auto"/>
        <w:rPr>
          <w:color w:val="000000" w:themeColor="text1"/>
          <w:lang w:val="en-US"/>
        </w:rPr>
      </w:pPr>
      <w:r w:rsidRPr="00DA3196">
        <w:rPr>
          <w:color w:val="000000" w:themeColor="text1"/>
          <w:lang w:val="en-US"/>
        </w:rPr>
        <w:lastRenderedPageBreak/>
        <w:t>Sup</w:t>
      </w:r>
      <w:r w:rsidR="00AC5BAB" w:rsidRPr="00DA3196">
        <w:rPr>
          <w:color w:val="000000" w:themeColor="text1"/>
          <w:lang w:val="en-US"/>
        </w:rPr>
        <w:t xml:space="preserve">plementary table 5. The mean values for </w:t>
      </w:r>
      <w:r w:rsidRPr="00DA3196">
        <w:rPr>
          <w:color w:val="000000" w:themeColor="text1"/>
          <w:lang w:val="en-GB"/>
        </w:rPr>
        <w:t>NIHSS</w:t>
      </w:r>
      <w:r w:rsidR="00B61ECC" w:rsidRPr="00DA3196">
        <w:rPr>
          <w:color w:val="000000" w:themeColor="text1"/>
          <w:lang w:val="en-GB"/>
        </w:rPr>
        <w:t>,</w:t>
      </w:r>
      <w:r w:rsidRPr="00DA3196">
        <w:rPr>
          <w:color w:val="000000" w:themeColor="text1"/>
          <w:lang w:val="en-GB"/>
        </w:rPr>
        <w:t xml:space="preserve"> BI and mRS </w:t>
      </w:r>
      <w:r w:rsidR="00AC5BAB" w:rsidRPr="00DA3196">
        <w:rPr>
          <w:color w:val="000000" w:themeColor="text1"/>
          <w:lang w:val="en-GB"/>
        </w:rPr>
        <w:t xml:space="preserve">scores </w:t>
      </w:r>
      <w:r w:rsidR="005564AA" w:rsidRPr="00DA3196">
        <w:rPr>
          <w:color w:val="000000" w:themeColor="text1"/>
          <w:lang w:val="en-GB"/>
        </w:rPr>
        <w:t xml:space="preserve">on day </w:t>
      </w:r>
      <w:r w:rsidR="00AC5BAB" w:rsidRPr="00DA3196">
        <w:rPr>
          <w:color w:val="000000" w:themeColor="text1"/>
          <w:lang w:val="en-GB"/>
        </w:rPr>
        <w:t>90</w:t>
      </w:r>
      <w:r w:rsidR="00AC5BAB" w:rsidRPr="00DA3196">
        <w:rPr>
          <w:color w:val="000000" w:themeColor="text1"/>
          <w:lang w:val="en-US"/>
        </w:rPr>
        <w:t xml:space="preserve"> </w:t>
      </w:r>
      <w:r w:rsidR="005564AA" w:rsidRPr="00DA3196">
        <w:rPr>
          <w:color w:val="000000" w:themeColor="text1"/>
          <w:lang w:val="en-US"/>
        </w:rPr>
        <w:t>a</w:t>
      </w:r>
      <w:r w:rsidR="00AC5BAB" w:rsidRPr="00DA3196">
        <w:rPr>
          <w:color w:val="000000" w:themeColor="text1"/>
          <w:lang w:val="en-US"/>
        </w:rPr>
        <w:t>fter stroke</w:t>
      </w:r>
    </w:p>
    <w:tbl>
      <w:tblPr>
        <w:tblStyle w:val="PlainTable2"/>
        <w:tblW w:w="3980" w:type="dxa"/>
        <w:jc w:val="center"/>
        <w:tblLook w:val="04A0" w:firstRow="1" w:lastRow="0" w:firstColumn="1" w:lastColumn="0" w:noHBand="0" w:noVBand="1"/>
      </w:tblPr>
      <w:tblGrid>
        <w:gridCol w:w="2680"/>
        <w:gridCol w:w="1300"/>
      </w:tblGrid>
      <w:tr w:rsidR="00DA3196" w:rsidRPr="00DA3196" w14:paraId="0BADC7F6" w14:textId="77777777" w:rsidTr="002A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53E161" w14:textId="77777777" w:rsidR="00E31B34" w:rsidRPr="00DA3196" w:rsidRDefault="00E31B34" w:rsidP="00E31B34">
            <w:pPr>
              <w:rPr>
                <w:color w:val="000000" w:themeColor="text1"/>
              </w:rPr>
            </w:pPr>
          </w:p>
        </w:tc>
        <w:tc>
          <w:tcPr>
            <w:tcW w:w="1300" w:type="dxa"/>
            <w:noWrap/>
            <w:hideMark/>
          </w:tcPr>
          <w:p w14:paraId="63FA12BD" w14:textId="77777777" w:rsidR="00E31B34" w:rsidRPr="00DA3196" w:rsidRDefault="00E31B34" w:rsidP="00E31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Mean</w:t>
            </w:r>
          </w:p>
        </w:tc>
      </w:tr>
      <w:tr w:rsidR="00DA3196" w:rsidRPr="00DA3196" w14:paraId="331ACB59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DCE00A" w14:textId="77777777" w:rsidR="00E31B34" w:rsidRPr="00DA3196" w:rsidRDefault="00E31B34" w:rsidP="00E31B34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NIHSS</w:t>
            </w:r>
          </w:p>
        </w:tc>
        <w:tc>
          <w:tcPr>
            <w:tcW w:w="1300" w:type="dxa"/>
            <w:noWrap/>
            <w:hideMark/>
          </w:tcPr>
          <w:p w14:paraId="488BB7E6" w14:textId="3010AB61" w:rsidR="00E31B34" w:rsidRPr="00DA3196" w:rsidRDefault="00187F12" w:rsidP="00E31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4.04</w:t>
            </w:r>
          </w:p>
        </w:tc>
      </w:tr>
      <w:tr w:rsidR="00DA3196" w:rsidRPr="00DA3196" w14:paraId="4A74BEBC" w14:textId="77777777" w:rsidTr="002A2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F7D22D" w14:textId="77777777" w:rsidR="00E31B34" w:rsidRPr="00DA3196" w:rsidRDefault="00E31B34" w:rsidP="00E31B34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mRS</w:t>
            </w:r>
          </w:p>
        </w:tc>
        <w:tc>
          <w:tcPr>
            <w:tcW w:w="1300" w:type="dxa"/>
            <w:noWrap/>
            <w:hideMark/>
          </w:tcPr>
          <w:p w14:paraId="2F46CEB5" w14:textId="12C3AD47" w:rsidR="00E31B34" w:rsidRPr="00DA3196" w:rsidRDefault="00187F12" w:rsidP="00E31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2.05</w:t>
            </w:r>
          </w:p>
        </w:tc>
      </w:tr>
      <w:tr w:rsidR="00DA3196" w:rsidRPr="00DA3196" w14:paraId="60D98BF2" w14:textId="77777777" w:rsidTr="002A2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BC608FC" w14:textId="77777777" w:rsidR="00E31B34" w:rsidRPr="00DA3196" w:rsidRDefault="00E31B34" w:rsidP="00E31B34">
            <w:pPr>
              <w:jc w:val="center"/>
              <w:rPr>
                <w:bCs w:val="0"/>
                <w:color w:val="000000" w:themeColor="text1"/>
              </w:rPr>
            </w:pPr>
            <w:r w:rsidRPr="00DA3196">
              <w:rPr>
                <w:bCs w:val="0"/>
                <w:color w:val="000000" w:themeColor="text1"/>
              </w:rPr>
              <w:t>BI</w:t>
            </w:r>
          </w:p>
        </w:tc>
        <w:tc>
          <w:tcPr>
            <w:tcW w:w="1300" w:type="dxa"/>
            <w:noWrap/>
            <w:hideMark/>
          </w:tcPr>
          <w:p w14:paraId="7753B1D1" w14:textId="71B8E47E" w:rsidR="00E31B34" w:rsidRPr="00DA3196" w:rsidRDefault="007E2909" w:rsidP="00E31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A3196">
              <w:rPr>
                <w:color w:val="000000" w:themeColor="text1"/>
              </w:rPr>
              <w:t>19.6</w:t>
            </w:r>
          </w:p>
        </w:tc>
      </w:tr>
    </w:tbl>
    <w:p w14:paraId="75736901" w14:textId="4572DBFA" w:rsidR="0040617F" w:rsidRPr="00DA3196" w:rsidRDefault="00B61ECC" w:rsidP="00B61ECC">
      <w:pPr>
        <w:spacing w:line="480" w:lineRule="auto"/>
        <w:jc w:val="both"/>
        <w:rPr>
          <w:color w:val="000000" w:themeColor="text1"/>
          <w:lang w:val="en-US"/>
        </w:rPr>
      </w:pPr>
      <w:r w:rsidRPr="00DA3196">
        <w:rPr>
          <w:color w:val="000000" w:themeColor="text1"/>
          <w:lang w:val="en-GB"/>
        </w:rPr>
        <w:t xml:space="preserve">BI, Barthel index; mRS, modified Rankin Score; </w:t>
      </w:r>
      <w:r w:rsidR="0040617F" w:rsidRPr="00DA3196">
        <w:rPr>
          <w:color w:val="000000" w:themeColor="text1"/>
          <w:lang w:val="en-GB"/>
        </w:rPr>
        <w:t>NIHSS</w:t>
      </w:r>
      <w:r w:rsidRPr="00DA3196">
        <w:rPr>
          <w:color w:val="000000" w:themeColor="text1"/>
          <w:lang w:val="en-GB"/>
        </w:rPr>
        <w:t>,</w:t>
      </w:r>
      <w:r w:rsidR="0040617F" w:rsidRPr="00DA3196">
        <w:rPr>
          <w:color w:val="000000" w:themeColor="text1"/>
          <w:lang w:val="en-GB"/>
        </w:rPr>
        <w:t xml:space="preserve"> National Institutes of Health Stroke Scale</w:t>
      </w:r>
      <w:r w:rsidRPr="00DA3196">
        <w:rPr>
          <w:color w:val="000000" w:themeColor="text1"/>
          <w:lang w:val="en-GB"/>
        </w:rPr>
        <w:t>.</w:t>
      </w:r>
    </w:p>
    <w:p w14:paraId="1AC7F78D" w14:textId="77777777" w:rsidR="0040617F" w:rsidRPr="00DA3196" w:rsidRDefault="0040617F" w:rsidP="0040617F">
      <w:pPr>
        <w:spacing w:line="480" w:lineRule="auto"/>
        <w:rPr>
          <w:color w:val="000000" w:themeColor="text1"/>
          <w:lang w:val="en-US"/>
        </w:rPr>
      </w:pPr>
    </w:p>
    <w:p w14:paraId="3553B569" w14:textId="77777777" w:rsidR="00392D9D" w:rsidRPr="00DA3196" w:rsidRDefault="00392D9D">
      <w:pPr>
        <w:rPr>
          <w:color w:val="000000" w:themeColor="text1"/>
          <w:lang w:val="en-US"/>
        </w:rPr>
      </w:pPr>
    </w:p>
    <w:sectPr w:rsidR="00392D9D" w:rsidRPr="00DA3196" w:rsidSect="002B19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5DA"/>
    <w:rsid w:val="00002094"/>
    <w:rsid w:val="00003C90"/>
    <w:rsid w:val="0000659D"/>
    <w:rsid w:val="0000728B"/>
    <w:rsid w:val="000106F5"/>
    <w:rsid w:val="00015AA9"/>
    <w:rsid w:val="00023053"/>
    <w:rsid w:val="00027669"/>
    <w:rsid w:val="000431C3"/>
    <w:rsid w:val="00045096"/>
    <w:rsid w:val="00045F4E"/>
    <w:rsid w:val="000467D3"/>
    <w:rsid w:val="00046BB1"/>
    <w:rsid w:val="00050FB3"/>
    <w:rsid w:val="00052AB6"/>
    <w:rsid w:val="00061502"/>
    <w:rsid w:val="00062CC2"/>
    <w:rsid w:val="00063F28"/>
    <w:rsid w:val="00070094"/>
    <w:rsid w:val="00072548"/>
    <w:rsid w:val="0008474B"/>
    <w:rsid w:val="000853AF"/>
    <w:rsid w:val="000867E2"/>
    <w:rsid w:val="00094EBD"/>
    <w:rsid w:val="000A3ABA"/>
    <w:rsid w:val="000B4E0B"/>
    <w:rsid w:val="000B55FB"/>
    <w:rsid w:val="000B5B95"/>
    <w:rsid w:val="000C1195"/>
    <w:rsid w:val="000C3459"/>
    <w:rsid w:val="000D0BFA"/>
    <w:rsid w:val="000D1161"/>
    <w:rsid w:val="000D4A24"/>
    <w:rsid w:val="000D59E1"/>
    <w:rsid w:val="000D61A6"/>
    <w:rsid w:val="000E170A"/>
    <w:rsid w:val="000F0860"/>
    <w:rsid w:val="000F3A18"/>
    <w:rsid w:val="00105512"/>
    <w:rsid w:val="00106AA5"/>
    <w:rsid w:val="001119D2"/>
    <w:rsid w:val="001204A2"/>
    <w:rsid w:val="001274E4"/>
    <w:rsid w:val="00137506"/>
    <w:rsid w:val="00140B42"/>
    <w:rsid w:val="00141A2E"/>
    <w:rsid w:val="00142916"/>
    <w:rsid w:val="00142ECE"/>
    <w:rsid w:val="00144E06"/>
    <w:rsid w:val="00150EC7"/>
    <w:rsid w:val="00187F12"/>
    <w:rsid w:val="001914A2"/>
    <w:rsid w:val="00195675"/>
    <w:rsid w:val="001A6534"/>
    <w:rsid w:val="001A68F8"/>
    <w:rsid w:val="001B1DD0"/>
    <w:rsid w:val="001B21F3"/>
    <w:rsid w:val="001B7986"/>
    <w:rsid w:val="001C262E"/>
    <w:rsid w:val="001C4DE6"/>
    <w:rsid w:val="001C4F7B"/>
    <w:rsid w:val="001D0719"/>
    <w:rsid w:val="001D1827"/>
    <w:rsid w:val="001D6F83"/>
    <w:rsid w:val="001E38EA"/>
    <w:rsid w:val="001E4D0A"/>
    <w:rsid w:val="001E6BD3"/>
    <w:rsid w:val="001F0BFE"/>
    <w:rsid w:val="001F3ADA"/>
    <w:rsid w:val="001F56D6"/>
    <w:rsid w:val="002015E2"/>
    <w:rsid w:val="00202C1B"/>
    <w:rsid w:val="00204DE9"/>
    <w:rsid w:val="002114EB"/>
    <w:rsid w:val="00233EBC"/>
    <w:rsid w:val="002373E8"/>
    <w:rsid w:val="00240486"/>
    <w:rsid w:val="002444F2"/>
    <w:rsid w:val="00246D75"/>
    <w:rsid w:val="00253145"/>
    <w:rsid w:val="00263764"/>
    <w:rsid w:val="00264586"/>
    <w:rsid w:val="002706EC"/>
    <w:rsid w:val="00272886"/>
    <w:rsid w:val="00273A8B"/>
    <w:rsid w:val="00275944"/>
    <w:rsid w:val="00275AE3"/>
    <w:rsid w:val="00281887"/>
    <w:rsid w:val="00282888"/>
    <w:rsid w:val="002921A0"/>
    <w:rsid w:val="002965F4"/>
    <w:rsid w:val="002A08CE"/>
    <w:rsid w:val="002A12C8"/>
    <w:rsid w:val="002A2945"/>
    <w:rsid w:val="002A455A"/>
    <w:rsid w:val="002A783A"/>
    <w:rsid w:val="002B19B7"/>
    <w:rsid w:val="002B2A34"/>
    <w:rsid w:val="002B4452"/>
    <w:rsid w:val="002B51C0"/>
    <w:rsid w:val="002B7434"/>
    <w:rsid w:val="002C43B2"/>
    <w:rsid w:val="002C7337"/>
    <w:rsid w:val="002D47C1"/>
    <w:rsid w:val="002D59C6"/>
    <w:rsid w:val="002E091B"/>
    <w:rsid w:val="002E1CF0"/>
    <w:rsid w:val="002E4922"/>
    <w:rsid w:val="002E568F"/>
    <w:rsid w:val="002E58C9"/>
    <w:rsid w:val="002F1A61"/>
    <w:rsid w:val="003055DA"/>
    <w:rsid w:val="0030723A"/>
    <w:rsid w:val="0031254A"/>
    <w:rsid w:val="00321E1E"/>
    <w:rsid w:val="00322A4C"/>
    <w:rsid w:val="00327827"/>
    <w:rsid w:val="003335B3"/>
    <w:rsid w:val="00336726"/>
    <w:rsid w:val="00337AD7"/>
    <w:rsid w:val="00345F1F"/>
    <w:rsid w:val="0034708F"/>
    <w:rsid w:val="0035554B"/>
    <w:rsid w:val="00361418"/>
    <w:rsid w:val="00362EB2"/>
    <w:rsid w:val="00364A92"/>
    <w:rsid w:val="00364B8D"/>
    <w:rsid w:val="00365D6B"/>
    <w:rsid w:val="00366F52"/>
    <w:rsid w:val="003751F8"/>
    <w:rsid w:val="00376F86"/>
    <w:rsid w:val="00382E44"/>
    <w:rsid w:val="00384CA0"/>
    <w:rsid w:val="00392D9D"/>
    <w:rsid w:val="00394DE5"/>
    <w:rsid w:val="003B198F"/>
    <w:rsid w:val="003B71D1"/>
    <w:rsid w:val="003B7FF3"/>
    <w:rsid w:val="003C4842"/>
    <w:rsid w:val="003C5E50"/>
    <w:rsid w:val="003D34F1"/>
    <w:rsid w:val="003D36F8"/>
    <w:rsid w:val="003D748C"/>
    <w:rsid w:val="003E23DA"/>
    <w:rsid w:val="003E28DE"/>
    <w:rsid w:val="003E6B19"/>
    <w:rsid w:val="003E7E6A"/>
    <w:rsid w:val="003F1E1C"/>
    <w:rsid w:val="00402413"/>
    <w:rsid w:val="0040456A"/>
    <w:rsid w:val="0040617F"/>
    <w:rsid w:val="00413A69"/>
    <w:rsid w:val="004214A3"/>
    <w:rsid w:val="00437CDD"/>
    <w:rsid w:val="004413B3"/>
    <w:rsid w:val="00441EBD"/>
    <w:rsid w:val="0045259C"/>
    <w:rsid w:val="00452600"/>
    <w:rsid w:val="004532BF"/>
    <w:rsid w:val="00453E29"/>
    <w:rsid w:val="0045553C"/>
    <w:rsid w:val="0045661E"/>
    <w:rsid w:val="004662C9"/>
    <w:rsid w:val="004710E5"/>
    <w:rsid w:val="00475F6C"/>
    <w:rsid w:val="004763B3"/>
    <w:rsid w:val="00491263"/>
    <w:rsid w:val="00492D14"/>
    <w:rsid w:val="004A0867"/>
    <w:rsid w:val="004A45DE"/>
    <w:rsid w:val="004A5260"/>
    <w:rsid w:val="004B1D44"/>
    <w:rsid w:val="004B6863"/>
    <w:rsid w:val="004B7116"/>
    <w:rsid w:val="004D3F34"/>
    <w:rsid w:val="004E67F0"/>
    <w:rsid w:val="004E7174"/>
    <w:rsid w:val="004E7A9C"/>
    <w:rsid w:val="004F64C6"/>
    <w:rsid w:val="00500D3B"/>
    <w:rsid w:val="005025EB"/>
    <w:rsid w:val="00502CD0"/>
    <w:rsid w:val="005064E8"/>
    <w:rsid w:val="00507C8A"/>
    <w:rsid w:val="00511EC0"/>
    <w:rsid w:val="00511F91"/>
    <w:rsid w:val="005223A5"/>
    <w:rsid w:val="00536278"/>
    <w:rsid w:val="00537120"/>
    <w:rsid w:val="00537809"/>
    <w:rsid w:val="00537FBA"/>
    <w:rsid w:val="005412C0"/>
    <w:rsid w:val="00542020"/>
    <w:rsid w:val="00546899"/>
    <w:rsid w:val="00547945"/>
    <w:rsid w:val="005564AA"/>
    <w:rsid w:val="00560686"/>
    <w:rsid w:val="00562C84"/>
    <w:rsid w:val="005645CF"/>
    <w:rsid w:val="00565A79"/>
    <w:rsid w:val="00567EC2"/>
    <w:rsid w:val="00572A7A"/>
    <w:rsid w:val="005805E7"/>
    <w:rsid w:val="005819E5"/>
    <w:rsid w:val="005825A1"/>
    <w:rsid w:val="00584B55"/>
    <w:rsid w:val="00596D2C"/>
    <w:rsid w:val="005A7A78"/>
    <w:rsid w:val="005A7F53"/>
    <w:rsid w:val="005B2519"/>
    <w:rsid w:val="005B3B96"/>
    <w:rsid w:val="005C394B"/>
    <w:rsid w:val="005E0732"/>
    <w:rsid w:val="005F0030"/>
    <w:rsid w:val="005F1254"/>
    <w:rsid w:val="005F5D72"/>
    <w:rsid w:val="005F6F01"/>
    <w:rsid w:val="00600BC5"/>
    <w:rsid w:val="0060271B"/>
    <w:rsid w:val="006029D4"/>
    <w:rsid w:val="006077E6"/>
    <w:rsid w:val="00610466"/>
    <w:rsid w:val="006129AC"/>
    <w:rsid w:val="006154EE"/>
    <w:rsid w:val="006204C6"/>
    <w:rsid w:val="0062233F"/>
    <w:rsid w:val="00632689"/>
    <w:rsid w:val="00641189"/>
    <w:rsid w:val="0064217C"/>
    <w:rsid w:val="00645BB8"/>
    <w:rsid w:val="00646A15"/>
    <w:rsid w:val="0066367A"/>
    <w:rsid w:val="0066663F"/>
    <w:rsid w:val="006726ED"/>
    <w:rsid w:val="00677690"/>
    <w:rsid w:val="006838EA"/>
    <w:rsid w:val="006901B1"/>
    <w:rsid w:val="00695094"/>
    <w:rsid w:val="006A2362"/>
    <w:rsid w:val="006A4896"/>
    <w:rsid w:val="006A4AE4"/>
    <w:rsid w:val="006E1A6A"/>
    <w:rsid w:val="006E3C09"/>
    <w:rsid w:val="006E5D40"/>
    <w:rsid w:val="006E6531"/>
    <w:rsid w:val="006F0ABA"/>
    <w:rsid w:val="006F4CC4"/>
    <w:rsid w:val="006F51B3"/>
    <w:rsid w:val="006F5309"/>
    <w:rsid w:val="0070200C"/>
    <w:rsid w:val="00704D4F"/>
    <w:rsid w:val="00710CC6"/>
    <w:rsid w:val="0071300B"/>
    <w:rsid w:val="0071483D"/>
    <w:rsid w:val="00715BAF"/>
    <w:rsid w:val="00723E93"/>
    <w:rsid w:val="00725908"/>
    <w:rsid w:val="00732D73"/>
    <w:rsid w:val="0073407F"/>
    <w:rsid w:val="007352E9"/>
    <w:rsid w:val="007354BB"/>
    <w:rsid w:val="00741266"/>
    <w:rsid w:val="0074307B"/>
    <w:rsid w:val="00745B0A"/>
    <w:rsid w:val="00746D92"/>
    <w:rsid w:val="00747FE7"/>
    <w:rsid w:val="00753876"/>
    <w:rsid w:val="007556CE"/>
    <w:rsid w:val="00762E28"/>
    <w:rsid w:val="00765C97"/>
    <w:rsid w:val="0077008E"/>
    <w:rsid w:val="00770B53"/>
    <w:rsid w:val="0077270C"/>
    <w:rsid w:val="00777469"/>
    <w:rsid w:val="00784C11"/>
    <w:rsid w:val="007920DA"/>
    <w:rsid w:val="00795DB6"/>
    <w:rsid w:val="007A41FC"/>
    <w:rsid w:val="007A75D2"/>
    <w:rsid w:val="007B197B"/>
    <w:rsid w:val="007B37F3"/>
    <w:rsid w:val="007B7F3A"/>
    <w:rsid w:val="007C3A58"/>
    <w:rsid w:val="007C6C60"/>
    <w:rsid w:val="007D0846"/>
    <w:rsid w:val="007D707F"/>
    <w:rsid w:val="007E2909"/>
    <w:rsid w:val="007E3BB0"/>
    <w:rsid w:val="007E439E"/>
    <w:rsid w:val="007E7BB4"/>
    <w:rsid w:val="007F0FEF"/>
    <w:rsid w:val="007F2E8A"/>
    <w:rsid w:val="0080484E"/>
    <w:rsid w:val="00807906"/>
    <w:rsid w:val="0081593D"/>
    <w:rsid w:val="00817181"/>
    <w:rsid w:val="008209A8"/>
    <w:rsid w:val="00821415"/>
    <w:rsid w:val="0082183E"/>
    <w:rsid w:val="00824727"/>
    <w:rsid w:val="00836D30"/>
    <w:rsid w:val="00836EFC"/>
    <w:rsid w:val="00871EB1"/>
    <w:rsid w:val="008746DC"/>
    <w:rsid w:val="00876DD0"/>
    <w:rsid w:val="00876E6A"/>
    <w:rsid w:val="008832D2"/>
    <w:rsid w:val="00884822"/>
    <w:rsid w:val="008852A4"/>
    <w:rsid w:val="00887E21"/>
    <w:rsid w:val="00892946"/>
    <w:rsid w:val="0089508B"/>
    <w:rsid w:val="00895DCD"/>
    <w:rsid w:val="008A4CF5"/>
    <w:rsid w:val="008A6E86"/>
    <w:rsid w:val="008B3D97"/>
    <w:rsid w:val="008B3E7C"/>
    <w:rsid w:val="008B4DED"/>
    <w:rsid w:val="008B68D5"/>
    <w:rsid w:val="008C192E"/>
    <w:rsid w:val="008D100E"/>
    <w:rsid w:val="008D2F26"/>
    <w:rsid w:val="008D3187"/>
    <w:rsid w:val="008D3974"/>
    <w:rsid w:val="008D730E"/>
    <w:rsid w:val="008E2C2D"/>
    <w:rsid w:val="008E4B31"/>
    <w:rsid w:val="008E653E"/>
    <w:rsid w:val="008F581A"/>
    <w:rsid w:val="00902C5A"/>
    <w:rsid w:val="00902EE3"/>
    <w:rsid w:val="00903BAC"/>
    <w:rsid w:val="009043CE"/>
    <w:rsid w:val="00916217"/>
    <w:rsid w:val="00917721"/>
    <w:rsid w:val="00921D06"/>
    <w:rsid w:val="0093249E"/>
    <w:rsid w:val="00933F84"/>
    <w:rsid w:val="00937894"/>
    <w:rsid w:val="0094067A"/>
    <w:rsid w:val="009553E3"/>
    <w:rsid w:val="0096412C"/>
    <w:rsid w:val="00964C19"/>
    <w:rsid w:val="009742F1"/>
    <w:rsid w:val="009813FD"/>
    <w:rsid w:val="009A5CA6"/>
    <w:rsid w:val="009A6B5E"/>
    <w:rsid w:val="009C7371"/>
    <w:rsid w:val="009D36F0"/>
    <w:rsid w:val="009D48FC"/>
    <w:rsid w:val="009D6B8A"/>
    <w:rsid w:val="009D7F9F"/>
    <w:rsid w:val="009E0CE8"/>
    <w:rsid w:val="009E1EDA"/>
    <w:rsid w:val="009E3C33"/>
    <w:rsid w:val="009E3C96"/>
    <w:rsid w:val="009E6DFF"/>
    <w:rsid w:val="00A072D1"/>
    <w:rsid w:val="00A07579"/>
    <w:rsid w:val="00A20487"/>
    <w:rsid w:val="00A20F4A"/>
    <w:rsid w:val="00A24E3C"/>
    <w:rsid w:val="00A31912"/>
    <w:rsid w:val="00A32B84"/>
    <w:rsid w:val="00A34F06"/>
    <w:rsid w:val="00A352E8"/>
    <w:rsid w:val="00A40425"/>
    <w:rsid w:val="00A406C4"/>
    <w:rsid w:val="00A4406C"/>
    <w:rsid w:val="00A452F0"/>
    <w:rsid w:val="00A50035"/>
    <w:rsid w:val="00A50A31"/>
    <w:rsid w:val="00A540EE"/>
    <w:rsid w:val="00A655A1"/>
    <w:rsid w:val="00A67BC8"/>
    <w:rsid w:val="00A67C4C"/>
    <w:rsid w:val="00A7562C"/>
    <w:rsid w:val="00A75ACD"/>
    <w:rsid w:val="00A76693"/>
    <w:rsid w:val="00A81401"/>
    <w:rsid w:val="00A83790"/>
    <w:rsid w:val="00A95B18"/>
    <w:rsid w:val="00AA1236"/>
    <w:rsid w:val="00AC2DFE"/>
    <w:rsid w:val="00AC57F3"/>
    <w:rsid w:val="00AC5BAB"/>
    <w:rsid w:val="00AD2CFB"/>
    <w:rsid w:val="00AE0FBE"/>
    <w:rsid w:val="00AE4591"/>
    <w:rsid w:val="00AE50D3"/>
    <w:rsid w:val="00AF14B2"/>
    <w:rsid w:val="00B000E2"/>
    <w:rsid w:val="00B00110"/>
    <w:rsid w:val="00B0120C"/>
    <w:rsid w:val="00B01C73"/>
    <w:rsid w:val="00B0647C"/>
    <w:rsid w:val="00B07522"/>
    <w:rsid w:val="00B169D3"/>
    <w:rsid w:val="00B17EE9"/>
    <w:rsid w:val="00B237CE"/>
    <w:rsid w:val="00B23C06"/>
    <w:rsid w:val="00B27B1E"/>
    <w:rsid w:val="00B32416"/>
    <w:rsid w:val="00B35430"/>
    <w:rsid w:val="00B37FAA"/>
    <w:rsid w:val="00B41AF4"/>
    <w:rsid w:val="00B43CAE"/>
    <w:rsid w:val="00B44F56"/>
    <w:rsid w:val="00B54128"/>
    <w:rsid w:val="00B61ECC"/>
    <w:rsid w:val="00B67C40"/>
    <w:rsid w:val="00B761E6"/>
    <w:rsid w:val="00B80CAC"/>
    <w:rsid w:val="00B838FB"/>
    <w:rsid w:val="00B84DFA"/>
    <w:rsid w:val="00B87AAA"/>
    <w:rsid w:val="00B87CDB"/>
    <w:rsid w:val="00BA689C"/>
    <w:rsid w:val="00BA73D6"/>
    <w:rsid w:val="00BB6173"/>
    <w:rsid w:val="00BB6DE6"/>
    <w:rsid w:val="00BB6EC7"/>
    <w:rsid w:val="00BB7CC2"/>
    <w:rsid w:val="00BC1F84"/>
    <w:rsid w:val="00BC2A37"/>
    <w:rsid w:val="00BD06AF"/>
    <w:rsid w:val="00BD5C3F"/>
    <w:rsid w:val="00BD6386"/>
    <w:rsid w:val="00BE288C"/>
    <w:rsid w:val="00BF4BDA"/>
    <w:rsid w:val="00C056EF"/>
    <w:rsid w:val="00C05FF0"/>
    <w:rsid w:val="00C12D06"/>
    <w:rsid w:val="00C13E4E"/>
    <w:rsid w:val="00C1799F"/>
    <w:rsid w:val="00C20C27"/>
    <w:rsid w:val="00C21D25"/>
    <w:rsid w:val="00C2446E"/>
    <w:rsid w:val="00C24B98"/>
    <w:rsid w:val="00C4144A"/>
    <w:rsid w:val="00C44445"/>
    <w:rsid w:val="00C44904"/>
    <w:rsid w:val="00C55E75"/>
    <w:rsid w:val="00C653D8"/>
    <w:rsid w:val="00C661B9"/>
    <w:rsid w:val="00C67CC1"/>
    <w:rsid w:val="00C76F9C"/>
    <w:rsid w:val="00C77F65"/>
    <w:rsid w:val="00C804A4"/>
    <w:rsid w:val="00C80F0F"/>
    <w:rsid w:val="00C81B89"/>
    <w:rsid w:val="00C9395E"/>
    <w:rsid w:val="00C95C07"/>
    <w:rsid w:val="00C9610C"/>
    <w:rsid w:val="00C96223"/>
    <w:rsid w:val="00CA33FD"/>
    <w:rsid w:val="00CA6217"/>
    <w:rsid w:val="00CA71BE"/>
    <w:rsid w:val="00CB0D43"/>
    <w:rsid w:val="00CB1B72"/>
    <w:rsid w:val="00CB7009"/>
    <w:rsid w:val="00CC1601"/>
    <w:rsid w:val="00CC7559"/>
    <w:rsid w:val="00CD262B"/>
    <w:rsid w:val="00CD297B"/>
    <w:rsid w:val="00CD3017"/>
    <w:rsid w:val="00CD7847"/>
    <w:rsid w:val="00CE2718"/>
    <w:rsid w:val="00CE3300"/>
    <w:rsid w:val="00CF406C"/>
    <w:rsid w:val="00CF4CA9"/>
    <w:rsid w:val="00D007C7"/>
    <w:rsid w:val="00D00E07"/>
    <w:rsid w:val="00D07388"/>
    <w:rsid w:val="00D077D6"/>
    <w:rsid w:val="00D10636"/>
    <w:rsid w:val="00D11591"/>
    <w:rsid w:val="00D121B3"/>
    <w:rsid w:val="00D127FA"/>
    <w:rsid w:val="00D369F5"/>
    <w:rsid w:val="00D4046C"/>
    <w:rsid w:val="00D4274C"/>
    <w:rsid w:val="00D52D0D"/>
    <w:rsid w:val="00D5653B"/>
    <w:rsid w:val="00D566F3"/>
    <w:rsid w:val="00D70FE1"/>
    <w:rsid w:val="00D77903"/>
    <w:rsid w:val="00D835E4"/>
    <w:rsid w:val="00D87268"/>
    <w:rsid w:val="00D937BA"/>
    <w:rsid w:val="00D94AF8"/>
    <w:rsid w:val="00DA3196"/>
    <w:rsid w:val="00DB0BFF"/>
    <w:rsid w:val="00DB4096"/>
    <w:rsid w:val="00DC0FD6"/>
    <w:rsid w:val="00DC21F2"/>
    <w:rsid w:val="00DC248D"/>
    <w:rsid w:val="00DC6909"/>
    <w:rsid w:val="00DC7201"/>
    <w:rsid w:val="00DD042E"/>
    <w:rsid w:val="00DD0AE9"/>
    <w:rsid w:val="00DD23F1"/>
    <w:rsid w:val="00DD4A27"/>
    <w:rsid w:val="00DD5FDB"/>
    <w:rsid w:val="00DF0D93"/>
    <w:rsid w:val="00E0028D"/>
    <w:rsid w:val="00E11159"/>
    <w:rsid w:val="00E12288"/>
    <w:rsid w:val="00E14E7C"/>
    <w:rsid w:val="00E16BAB"/>
    <w:rsid w:val="00E1761C"/>
    <w:rsid w:val="00E25F43"/>
    <w:rsid w:val="00E2602D"/>
    <w:rsid w:val="00E3187D"/>
    <w:rsid w:val="00E31B34"/>
    <w:rsid w:val="00E31EAF"/>
    <w:rsid w:val="00E340F0"/>
    <w:rsid w:val="00E34421"/>
    <w:rsid w:val="00E3489A"/>
    <w:rsid w:val="00E3675E"/>
    <w:rsid w:val="00E42F8B"/>
    <w:rsid w:val="00E502C6"/>
    <w:rsid w:val="00E50D65"/>
    <w:rsid w:val="00E53447"/>
    <w:rsid w:val="00E65B59"/>
    <w:rsid w:val="00E7020A"/>
    <w:rsid w:val="00E94EA9"/>
    <w:rsid w:val="00EA50CE"/>
    <w:rsid w:val="00EB0E72"/>
    <w:rsid w:val="00EB63F8"/>
    <w:rsid w:val="00EB778B"/>
    <w:rsid w:val="00EC70A9"/>
    <w:rsid w:val="00ED2331"/>
    <w:rsid w:val="00ED2413"/>
    <w:rsid w:val="00ED67CF"/>
    <w:rsid w:val="00EE26BB"/>
    <w:rsid w:val="00EF2D9A"/>
    <w:rsid w:val="00EF6BD1"/>
    <w:rsid w:val="00EF7AD1"/>
    <w:rsid w:val="00F01308"/>
    <w:rsid w:val="00F0181E"/>
    <w:rsid w:val="00F03B69"/>
    <w:rsid w:val="00F12502"/>
    <w:rsid w:val="00F17A27"/>
    <w:rsid w:val="00F21B35"/>
    <w:rsid w:val="00F3757F"/>
    <w:rsid w:val="00F37F14"/>
    <w:rsid w:val="00F403A5"/>
    <w:rsid w:val="00F407A4"/>
    <w:rsid w:val="00F41AD2"/>
    <w:rsid w:val="00F453C6"/>
    <w:rsid w:val="00F53E61"/>
    <w:rsid w:val="00F55057"/>
    <w:rsid w:val="00F555BC"/>
    <w:rsid w:val="00F57B74"/>
    <w:rsid w:val="00F60AE3"/>
    <w:rsid w:val="00F61022"/>
    <w:rsid w:val="00F63E49"/>
    <w:rsid w:val="00F71CDF"/>
    <w:rsid w:val="00F76FF7"/>
    <w:rsid w:val="00F81AD4"/>
    <w:rsid w:val="00F8373F"/>
    <w:rsid w:val="00F84B3A"/>
    <w:rsid w:val="00F84C6E"/>
    <w:rsid w:val="00F86526"/>
    <w:rsid w:val="00F91E36"/>
    <w:rsid w:val="00F92BED"/>
    <w:rsid w:val="00F93E82"/>
    <w:rsid w:val="00F97E6E"/>
    <w:rsid w:val="00FA4792"/>
    <w:rsid w:val="00FA6C68"/>
    <w:rsid w:val="00FB16C1"/>
    <w:rsid w:val="00FB1BB0"/>
    <w:rsid w:val="00FB57F2"/>
    <w:rsid w:val="00FB663F"/>
    <w:rsid w:val="00FC03F3"/>
    <w:rsid w:val="00FC1B79"/>
    <w:rsid w:val="00FC3B8E"/>
    <w:rsid w:val="00FC48FF"/>
    <w:rsid w:val="00FC53F7"/>
    <w:rsid w:val="00FD03E2"/>
    <w:rsid w:val="00FD4D48"/>
    <w:rsid w:val="00FD5FEA"/>
    <w:rsid w:val="00FE40FD"/>
    <w:rsid w:val="00FE6E11"/>
    <w:rsid w:val="00FE7D69"/>
    <w:rsid w:val="00FF08F5"/>
    <w:rsid w:val="00FF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EA0D1"/>
  <w15:chartTrackingRefBased/>
  <w15:docId w15:val="{A99F0CA4-D08B-B747-BC37-7AC2DF6F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1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00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009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009"/>
    <w:pPr>
      <w:numPr>
        <w:ilvl w:val="1"/>
      </w:numPr>
      <w:spacing w:before="120" w:after="160" w:line="480" w:lineRule="auto"/>
      <w:jc w:val="both"/>
    </w:pPr>
    <w:rPr>
      <w:rFonts w:eastAsiaTheme="minorEastAsia" w:cstheme="minorBidi"/>
      <w:b/>
      <w:color w:val="000000" w:themeColor="text1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B7009"/>
    <w:rPr>
      <w:rFonts w:ascii="Times New Roman" w:eastAsiaTheme="minorEastAsia" w:hAnsi="Times New Roman"/>
      <w:b/>
      <w:color w:val="000000" w:themeColor="text1"/>
      <w:spacing w:val="15"/>
      <w:szCs w:val="22"/>
    </w:rPr>
  </w:style>
  <w:style w:type="character" w:customStyle="1" w:styleId="apple-converted-space">
    <w:name w:val="apple-converted-space"/>
    <w:basedOn w:val="DefaultParagraphFont"/>
    <w:rsid w:val="006726ED"/>
  </w:style>
  <w:style w:type="character" w:styleId="Hyperlink">
    <w:name w:val="Hyperlink"/>
    <w:basedOn w:val="DefaultParagraphFont"/>
    <w:uiPriority w:val="99"/>
    <w:semiHidden/>
    <w:unhideWhenUsed/>
    <w:rsid w:val="006726ED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6726ED"/>
  </w:style>
  <w:style w:type="table" w:styleId="PlainTable4">
    <w:name w:val="Plain Table 4"/>
    <w:basedOn w:val="TableNormal"/>
    <w:uiPriority w:val="44"/>
    <w:rsid w:val="008C192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8C192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8C19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6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 Kadir</dc:creator>
  <cp:keywords/>
  <dc:description/>
  <cp:lastModifiedBy>Rais Kadir</cp:lastModifiedBy>
  <cp:revision>22</cp:revision>
  <dcterms:created xsi:type="dcterms:W3CDTF">2023-10-22T17:31:00Z</dcterms:created>
  <dcterms:modified xsi:type="dcterms:W3CDTF">2023-10-26T02:26:00Z</dcterms:modified>
</cp:coreProperties>
</file>